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6846F" w14:textId="6D1EF056" w:rsidR="00576F11" w:rsidRPr="00023E5E" w:rsidRDefault="00023E5E">
      <w:pPr>
        <w:rPr>
          <w:b/>
          <w:bCs/>
          <w:sz w:val="32"/>
          <w:szCs w:val="32"/>
          <w:lang w:val="en-GB"/>
        </w:rPr>
      </w:pPr>
      <w:r w:rsidRPr="00023E5E">
        <w:rPr>
          <w:b/>
          <w:bCs/>
          <w:sz w:val="32"/>
          <w:szCs w:val="32"/>
          <w:lang w:val="en-GB"/>
        </w:rPr>
        <w:t xml:space="preserve">Additional file </w:t>
      </w:r>
      <w:r w:rsidR="004C4F9D">
        <w:rPr>
          <w:b/>
          <w:bCs/>
          <w:sz w:val="32"/>
          <w:szCs w:val="32"/>
          <w:lang w:val="en-GB"/>
        </w:rPr>
        <w:t>5</w:t>
      </w:r>
      <w:r w:rsidRPr="00023E5E">
        <w:rPr>
          <w:b/>
          <w:bCs/>
          <w:sz w:val="32"/>
          <w:szCs w:val="32"/>
          <w:lang w:val="en-GB"/>
        </w:rPr>
        <w:t xml:space="preserve">: </w:t>
      </w:r>
      <w:r>
        <w:rPr>
          <w:b/>
          <w:bCs/>
          <w:sz w:val="32"/>
          <w:szCs w:val="32"/>
          <w:lang w:val="en-GB"/>
        </w:rPr>
        <w:t xml:space="preserve">recommendations </w:t>
      </w:r>
      <w:r w:rsidR="004C4F9D">
        <w:rPr>
          <w:b/>
          <w:bCs/>
          <w:sz w:val="32"/>
          <w:szCs w:val="32"/>
          <w:lang w:val="en-GB"/>
        </w:rPr>
        <w:t>on non-interventional review types</w:t>
      </w:r>
    </w:p>
    <w:p w14:paraId="468C3EA4" w14:textId="6F7D77A7" w:rsidR="00307B1B" w:rsidRPr="00576F11" w:rsidRDefault="001B5CA4">
      <w:pPr>
        <w:rPr>
          <w:b/>
          <w:bCs/>
          <w:sz w:val="28"/>
          <w:szCs w:val="28"/>
          <w:lang w:val="en-GB"/>
        </w:rPr>
      </w:pPr>
      <w:r w:rsidRPr="00576F11">
        <w:rPr>
          <w:b/>
          <w:bCs/>
          <w:sz w:val="28"/>
          <w:szCs w:val="28"/>
          <w:lang w:val="en-GB"/>
        </w:rPr>
        <w:t xml:space="preserve">Table 1: </w:t>
      </w:r>
      <w:r w:rsidR="00BD5CAF">
        <w:rPr>
          <w:b/>
          <w:bCs/>
          <w:sz w:val="28"/>
          <w:szCs w:val="28"/>
          <w:lang w:val="en-GB"/>
        </w:rPr>
        <w:t>D</w:t>
      </w:r>
      <w:r w:rsidRPr="00576F11">
        <w:rPr>
          <w:b/>
          <w:bCs/>
          <w:sz w:val="28"/>
          <w:szCs w:val="28"/>
          <w:lang w:val="en-GB"/>
        </w:rPr>
        <w:t>evelopment of data collection forms</w:t>
      </w:r>
    </w:p>
    <w:tbl>
      <w:tblPr>
        <w:tblW w:w="15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974"/>
        <w:gridCol w:w="1264"/>
        <w:gridCol w:w="864"/>
        <w:gridCol w:w="1155"/>
        <w:gridCol w:w="1303"/>
        <w:gridCol w:w="1230"/>
        <w:gridCol w:w="1291"/>
        <w:gridCol w:w="1417"/>
        <w:gridCol w:w="992"/>
        <w:gridCol w:w="1701"/>
        <w:gridCol w:w="1131"/>
      </w:tblGrid>
      <w:tr w:rsidR="00BB565A" w:rsidRPr="001B5CA4" w14:paraId="20823D07" w14:textId="77777777" w:rsidTr="00FB35C6">
        <w:trPr>
          <w:trHeight w:val="296"/>
        </w:trPr>
        <w:tc>
          <w:tcPr>
            <w:tcW w:w="1979" w:type="dxa"/>
            <w:shd w:val="clear" w:color="auto" w:fill="auto"/>
          </w:tcPr>
          <w:p w14:paraId="23C3CAEC" w14:textId="5BA6FCB7" w:rsidR="001B5CA4" w:rsidRPr="00FB35C6" w:rsidRDefault="001B5CA4" w:rsidP="00B217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FB35C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DE"/>
              </w:rPr>
              <w:t>Source</w:t>
            </w:r>
          </w:p>
        </w:tc>
        <w:tc>
          <w:tcPr>
            <w:tcW w:w="13322" w:type="dxa"/>
            <w:gridSpan w:val="11"/>
            <w:shd w:val="clear" w:color="auto" w:fill="auto"/>
          </w:tcPr>
          <w:p w14:paraId="36BD8ACA" w14:textId="24258EBA" w:rsidR="001B5CA4" w:rsidRPr="00FB35C6" w:rsidRDefault="001B5CA4" w:rsidP="001B5C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FB35C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DE"/>
              </w:rPr>
              <w:t>Item</w:t>
            </w:r>
          </w:p>
        </w:tc>
      </w:tr>
      <w:tr w:rsidR="00BB565A" w:rsidRPr="00BD5CAF" w14:paraId="45902E41" w14:textId="77777777" w:rsidTr="00363C4B">
        <w:trPr>
          <w:trHeight w:val="1592"/>
        </w:trPr>
        <w:tc>
          <w:tcPr>
            <w:tcW w:w="1979" w:type="dxa"/>
            <w:shd w:val="clear" w:color="auto" w:fill="auto"/>
          </w:tcPr>
          <w:p w14:paraId="5E3BAE42" w14:textId="77777777" w:rsidR="001B5CA4" w:rsidRDefault="001B5CA4" w:rsidP="001B5C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974" w:type="dxa"/>
            <w:shd w:val="clear" w:color="auto" w:fill="auto"/>
          </w:tcPr>
          <w:p w14:paraId="32990786" w14:textId="4BD39741" w:rsidR="001B5CA4" w:rsidRPr="001B5CA4" w:rsidRDefault="001B5CA4" w:rsidP="001B5C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Plan in advance which data are needed</w:t>
            </w:r>
          </w:p>
        </w:tc>
        <w:tc>
          <w:tcPr>
            <w:tcW w:w="1264" w:type="dxa"/>
            <w:shd w:val="clear" w:color="auto" w:fill="auto"/>
          </w:tcPr>
          <w:p w14:paraId="33C26896" w14:textId="7C63086E" w:rsidR="001B5CA4" w:rsidRPr="001B5CA4" w:rsidRDefault="001B5CA4" w:rsidP="001B5C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Develop</w:t>
            </w:r>
            <w:r w:rsidR="00D5065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a</w:t>
            </w: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customized </w:t>
            </w:r>
            <w:r w:rsidR="00D5065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or adapted </w:t>
            </w: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form</w:t>
            </w:r>
          </w:p>
        </w:tc>
        <w:tc>
          <w:tcPr>
            <w:tcW w:w="864" w:type="dxa"/>
            <w:shd w:val="clear" w:color="auto" w:fill="auto"/>
          </w:tcPr>
          <w:p w14:paraId="44331237" w14:textId="13535703" w:rsidR="001B5CA4" w:rsidRPr="001B5CA4" w:rsidRDefault="001B5CA4" w:rsidP="001B5C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Use generic form</w:t>
            </w:r>
          </w:p>
        </w:tc>
        <w:tc>
          <w:tcPr>
            <w:tcW w:w="1155" w:type="dxa"/>
            <w:shd w:val="clear" w:color="auto" w:fill="auto"/>
          </w:tcPr>
          <w:p w14:paraId="764EAC02" w14:textId="0F6EA6CB" w:rsidR="001B5CA4" w:rsidRPr="001B5CA4" w:rsidRDefault="001B5CA4" w:rsidP="001B5C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Ensure consistent and </w:t>
            </w:r>
            <w:r w:rsidR="00D5065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clear</w:t>
            </w: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coding and response options</w:t>
            </w:r>
          </w:p>
        </w:tc>
        <w:tc>
          <w:tcPr>
            <w:tcW w:w="1303" w:type="dxa"/>
            <w:shd w:val="clear" w:color="auto" w:fill="auto"/>
          </w:tcPr>
          <w:p w14:paraId="4329B55F" w14:textId="23017C49" w:rsidR="001B5CA4" w:rsidRPr="001B5CA4" w:rsidRDefault="001B5CA4" w:rsidP="001B5C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Provide detailed instructions </w:t>
            </w:r>
          </w:p>
        </w:tc>
        <w:tc>
          <w:tcPr>
            <w:tcW w:w="1230" w:type="dxa"/>
            <w:shd w:val="clear" w:color="auto" w:fill="auto"/>
          </w:tcPr>
          <w:p w14:paraId="321FE60A" w14:textId="2490605D" w:rsidR="001B5CA4" w:rsidRPr="001B5CA4" w:rsidRDefault="001B5CA4" w:rsidP="001B5C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Number of reviewers involved in develop</w:t>
            </w:r>
            <w:r w:rsidR="00D5065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ing</w:t>
            </w: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the form</w:t>
            </w:r>
          </w:p>
        </w:tc>
        <w:tc>
          <w:tcPr>
            <w:tcW w:w="1291" w:type="dxa"/>
            <w:shd w:val="clear" w:color="auto" w:fill="auto"/>
          </w:tcPr>
          <w:p w14:paraId="0CC8D006" w14:textId="2FBCAF69" w:rsidR="001B5CA4" w:rsidRPr="001B5CA4" w:rsidRDefault="001B5CA4" w:rsidP="001B5C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Involve reviewers with complementary expertise</w:t>
            </w:r>
          </w:p>
        </w:tc>
        <w:tc>
          <w:tcPr>
            <w:tcW w:w="1417" w:type="dxa"/>
            <w:shd w:val="clear" w:color="auto" w:fill="auto"/>
          </w:tcPr>
          <w:p w14:paraId="0EE1271C" w14:textId="15E45152" w:rsidR="001B5CA4" w:rsidRPr="001B5CA4" w:rsidRDefault="001B5CA4" w:rsidP="001B5C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Involve reviewer</w:t>
            </w:r>
            <w:r w:rsidR="00D5065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s</w:t>
            </w: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with experience in systematic review methods</w:t>
            </w:r>
          </w:p>
        </w:tc>
        <w:tc>
          <w:tcPr>
            <w:tcW w:w="992" w:type="dxa"/>
            <w:shd w:val="clear" w:color="auto" w:fill="auto"/>
          </w:tcPr>
          <w:p w14:paraId="6EA62819" w14:textId="731079C6" w:rsidR="001B5CA4" w:rsidRPr="001B5CA4" w:rsidRDefault="001B5CA4" w:rsidP="001B5C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Link multiple reports of the same study</w:t>
            </w:r>
          </w:p>
        </w:tc>
        <w:tc>
          <w:tcPr>
            <w:tcW w:w="1701" w:type="dxa"/>
            <w:shd w:val="clear" w:color="auto" w:fill="auto"/>
          </w:tcPr>
          <w:p w14:paraId="775D397F" w14:textId="30F5BD09" w:rsidR="001B5CA4" w:rsidRPr="001B5CA4" w:rsidRDefault="001B5CA4" w:rsidP="001B5C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Develop mechanism for recording, assessing and correcting data entry errors</w:t>
            </w:r>
          </w:p>
        </w:tc>
        <w:tc>
          <w:tcPr>
            <w:tcW w:w="1131" w:type="dxa"/>
          </w:tcPr>
          <w:p w14:paraId="4E73A510" w14:textId="2BC9BF96" w:rsidR="001B5CA4" w:rsidRPr="001B5CA4" w:rsidRDefault="001B5CA4" w:rsidP="001B5C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Develop a strategy for obtaining data</w:t>
            </w:r>
          </w:p>
        </w:tc>
      </w:tr>
      <w:tr w:rsidR="002657A7" w:rsidRPr="00AB137D" w14:paraId="703594F8" w14:textId="77777777" w:rsidTr="008E06DA">
        <w:trPr>
          <w:trHeight w:val="50"/>
        </w:trPr>
        <w:tc>
          <w:tcPr>
            <w:tcW w:w="15301" w:type="dxa"/>
            <w:gridSpan w:val="12"/>
            <w:shd w:val="clear" w:color="auto" w:fill="auto"/>
          </w:tcPr>
          <w:p w14:paraId="00FFCBAE" w14:textId="047FAAEF" w:rsidR="002657A7" w:rsidRPr="005463C9" w:rsidRDefault="002657A7" w:rsidP="00265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JBI</w:t>
            </w:r>
          </w:p>
        </w:tc>
      </w:tr>
      <w:tr w:rsidR="00AB137D" w:rsidRPr="00AB137D" w14:paraId="53AC50FF" w14:textId="77777777" w:rsidTr="00363C4B">
        <w:trPr>
          <w:trHeight w:val="50"/>
        </w:trPr>
        <w:tc>
          <w:tcPr>
            <w:tcW w:w="1979" w:type="dxa"/>
            <w:shd w:val="clear" w:color="auto" w:fill="auto"/>
          </w:tcPr>
          <w:p w14:paraId="5F5DCCD5" w14:textId="0B82FC07" w:rsidR="00AB137D" w:rsidRPr="00AB137D" w:rsidRDefault="00363C4B" w:rsidP="00AB137D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Rs of</w:t>
            </w:r>
            <w:r w:rsidR="00AB137D" w:rsidRPr="00AB137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qualitative evidence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C87F274" w14:textId="35D2F1F8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66D1545" w14:textId="78997E1F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1D5DCB2" w14:textId="338872F5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4807068" w14:textId="14AEF90C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E651429" w14:textId="1795053F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6C31C39" w14:textId="4AF70B17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61E7A72" w14:textId="02715CF5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4C22AE" w14:textId="5207D02F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DB610D" w14:textId="10CA8939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2702AB" w14:textId="44FF1AA3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1" w:type="dxa"/>
            <w:vAlign w:val="center"/>
          </w:tcPr>
          <w:p w14:paraId="5F9E36E1" w14:textId="09ADAB45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AB137D" w:rsidRPr="00AB137D" w14:paraId="3F1E69A3" w14:textId="77777777" w:rsidTr="00363C4B">
        <w:trPr>
          <w:trHeight w:val="50"/>
        </w:trPr>
        <w:tc>
          <w:tcPr>
            <w:tcW w:w="1979" w:type="dxa"/>
            <w:shd w:val="clear" w:color="auto" w:fill="auto"/>
            <w:vAlign w:val="bottom"/>
          </w:tcPr>
          <w:p w14:paraId="0B91836D" w14:textId="37758759" w:rsidR="00AB137D" w:rsidRPr="00AB137D" w:rsidRDefault="00363C4B" w:rsidP="00AB137D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  <w:r w:rsidR="00AB137D" w:rsidRPr="00AB137D">
              <w:rPr>
                <w:rFonts w:ascii="Calibri" w:hAnsi="Calibri" w:cs="Calibri"/>
                <w:color w:val="000000"/>
                <w:lang w:val="en-GB"/>
              </w:rPr>
              <w:t xml:space="preserve"> of text and opinion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86B979B" w14:textId="45B012FC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2A3F931" w14:textId="0ED52391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79B8525" w14:textId="21C2393C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44FCD0F" w14:textId="331A782E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47AA985" w14:textId="19815E32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0C60A77" w14:textId="130763B5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88C4516" w14:textId="1D88CB6E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4305E8" w14:textId="23F1090A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464F81" w14:textId="70F48272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64C082" w14:textId="6F3D49FF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1" w:type="dxa"/>
            <w:vAlign w:val="center"/>
          </w:tcPr>
          <w:p w14:paraId="463A215B" w14:textId="1D4C9BC6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AB137D" w:rsidRPr="00AB137D" w14:paraId="4BE00EC0" w14:textId="77777777" w:rsidTr="00363C4B">
        <w:trPr>
          <w:trHeight w:val="50"/>
        </w:trPr>
        <w:tc>
          <w:tcPr>
            <w:tcW w:w="1979" w:type="dxa"/>
            <w:shd w:val="clear" w:color="auto" w:fill="auto"/>
            <w:vAlign w:val="bottom"/>
          </w:tcPr>
          <w:p w14:paraId="52CED04F" w14:textId="22687DBF" w:rsidR="00AB137D" w:rsidRPr="00AB137D" w:rsidRDefault="00363C4B" w:rsidP="00AB137D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="00AB137D" w:rsidRPr="00AB137D">
              <w:rPr>
                <w:rFonts w:ascii="Calibri" w:hAnsi="Calibri" w:cs="Calibri"/>
                <w:color w:val="000000"/>
                <w:lang w:val="en-GB"/>
              </w:rPr>
              <w:t>of prevalence and incidence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31A49AD" w14:textId="78749A59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2897008" w14:textId="2C5231E8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D9B91E2" w14:textId="68516892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438870A" w14:textId="16259A55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7A13F76" w14:textId="3B9E7AEF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00C4784" w14:textId="49DEE450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2206EE5" w14:textId="06E9A177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4AF5CC" w14:textId="4BE401E2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C46C34" w14:textId="05292906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77D03F" w14:textId="17179091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1" w:type="dxa"/>
            <w:vAlign w:val="center"/>
          </w:tcPr>
          <w:p w14:paraId="2C7CD40F" w14:textId="7E11C5CA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AB137D" w:rsidRPr="00AB137D" w14:paraId="560739AE" w14:textId="77777777" w:rsidTr="00363C4B">
        <w:trPr>
          <w:trHeight w:val="50"/>
        </w:trPr>
        <w:tc>
          <w:tcPr>
            <w:tcW w:w="1979" w:type="dxa"/>
            <w:shd w:val="clear" w:color="auto" w:fill="auto"/>
            <w:vAlign w:val="bottom"/>
          </w:tcPr>
          <w:p w14:paraId="02F8A409" w14:textId="0AC07025" w:rsidR="00AB137D" w:rsidRPr="00AB137D" w:rsidRDefault="00363C4B" w:rsidP="00AB137D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  <w:r w:rsidR="00AB137D" w:rsidRPr="00AB137D">
              <w:rPr>
                <w:rFonts w:ascii="Calibri" w:hAnsi="Calibri" w:cs="Calibri"/>
                <w:color w:val="000000"/>
                <w:lang w:val="en-GB"/>
              </w:rPr>
              <w:t xml:space="preserve"> of economic evidence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7B9955C" w14:textId="0ADDE2A7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45A3A4B8" w14:textId="7D4CD557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1F2FD76" w14:textId="07A15F0C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1F270CE" w14:textId="54C80D53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CDE7FFA" w14:textId="19B40B50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EE07E4C" w14:textId="2B22AD97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55A19B3" w14:textId="6C6A562A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98DE0A" w14:textId="46788111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8B02B2" w14:textId="17FC541A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F33112" w14:textId="463324A3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1" w:type="dxa"/>
            <w:vAlign w:val="center"/>
          </w:tcPr>
          <w:p w14:paraId="36AE412D" w14:textId="33116E16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AB137D" w:rsidRPr="00AB137D" w14:paraId="029552F3" w14:textId="77777777" w:rsidTr="00363C4B">
        <w:trPr>
          <w:trHeight w:val="50"/>
        </w:trPr>
        <w:tc>
          <w:tcPr>
            <w:tcW w:w="1979" w:type="dxa"/>
            <w:shd w:val="clear" w:color="auto" w:fill="auto"/>
            <w:vAlign w:val="bottom"/>
          </w:tcPr>
          <w:p w14:paraId="7B5B3760" w14:textId="5B8024B3" w:rsidR="00AB137D" w:rsidRPr="00AB137D" w:rsidRDefault="00363C4B" w:rsidP="00AB137D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="00AB137D" w:rsidRPr="00AB137D">
              <w:rPr>
                <w:rFonts w:ascii="Calibri" w:hAnsi="Calibri" w:cs="Calibri"/>
                <w:color w:val="000000"/>
                <w:lang w:val="en-GB"/>
              </w:rPr>
              <w:t>of etiology and risk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5685AC7" w14:textId="3EB918E9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3F6F7CB4" w14:textId="5DFD7118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30FDB56" w14:textId="5EE88660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25E32D6" w14:textId="1977F6DB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2D0DEE1" w14:textId="2A45EB34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2036536" w14:textId="575CF3D8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74EA2C1" w14:textId="24038A06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C6B3A8" w14:textId="36D2D8E1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E7234D" w14:textId="51D6FB44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4210B2" w14:textId="3F723D24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1" w:type="dxa"/>
            <w:vAlign w:val="center"/>
          </w:tcPr>
          <w:p w14:paraId="368760B2" w14:textId="1CA054F6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AB137D" w:rsidRPr="00AB137D" w14:paraId="762B84E9" w14:textId="77777777" w:rsidTr="00363C4B">
        <w:trPr>
          <w:trHeight w:val="50"/>
        </w:trPr>
        <w:tc>
          <w:tcPr>
            <w:tcW w:w="1979" w:type="dxa"/>
            <w:shd w:val="clear" w:color="auto" w:fill="auto"/>
            <w:vAlign w:val="bottom"/>
          </w:tcPr>
          <w:p w14:paraId="2961FAB7" w14:textId="2B7DA8BE" w:rsidR="00AB137D" w:rsidRPr="00AB137D" w:rsidRDefault="00AB137D" w:rsidP="00AB137D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137D">
              <w:rPr>
                <w:rFonts w:ascii="Calibri" w:hAnsi="Calibri" w:cs="Calibri"/>
                <w:color w:val="000000"/>
              </w:rPr>
              <w:t xml:space="preserve">Mixed methods </w:t>
            </w:r>
            <w:r w:rsidR="00363C4B">
              <w:rPr>
                <w:rFonts w:ascii="Calibri" w:hAnsi="Calibri" w:cs="Calibri"/>
                <w:color w:val="000000"/>
                <w:lang w:val="en-GB"/>
              </w:rPr>
              <w:t>SRs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EDC19AB" w14:textId="4DE834C3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4CD19122" w14:textId="603CFD0C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EB9A14A" w14:textId="1EC497E4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26D68DA" w14:textId="7703DA32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A5C4C49" w14:textId="69D69E3B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1E7653C" w14:textId="69813731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5238B09" w14:textId="1D2F3303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99A2C0" w14:textId="36C4B642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05685B" w14:textId="3390D659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814546" w14:textId="567BDC0A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1" w:type="dxa"/>
            <w:vAlign w:val="center"/>
          </w:tcPr>
          <w:p w14:paraId="504B5C94" w14:textId="68B53EF3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AB137D" w:rsidRPr="00AB137D" w14:paraId="7D6A8D91" w14:textId="77777777" w:rsidTr="00363C4B">
        <w:trPr>
          <w:trHeight w:val="50"/>
        </w:trPr>
        <w:tc>
          <w:tcPr>
            <w:tcW w:w="1979" w:type="dxa"/>
            <w:shd w:val="clear" w:color="auto" w:fill="auto"/>
            <w:vAlign w:val="bottom"/>
          </w:tcPr>
          <w:p w14:paraId="78DD81E4" w14:textId="46EE6EB1" w:rsidR="00AB137D" w:rsidRPr="00AB137D" w:rsidRDefault="00AB137D" w:rsidP="00AB137D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Diagnostic test accuracy </w:t>
            </w:r>
            <w:r w:rsidR="00363C4B">
              <w:rPr>
                <w:rFonts w:ascii="Calibri" w:hAnsi="Calibri" w:cs="Calibri"/>
                <w:color w:val="000000"/>
                <w:lang w:val="en-GB"/>
              </w:rPr>
              <w:t>SRs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4CD058E" w14:textId="0C3CEFE2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85B10FF" w14:textId="18CB7165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8A7DC81" w14:textId="4FC9DD52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AC320D8" w14:textId="0E3C8462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ACFF275" w14:textId="42AF652A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695533C" w14:textId="5DC8D39F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9A711BE" w14:textId="7C6B7305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60840E" w14:textId="4128751C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B70BB8" w14:textId="48219B66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49446C" w14:textId="4C5364EE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1" w:type="dxa"/>
            <w:vAlign w:val="center"/>
          </w:tcPr>
          <w:p w14:paraId="10D2AE04" w14:textId="3653E63D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AB137D" w:rsidRPr="00AB137D" w14:paraId="5C89DD3B" w14:textId="77777777" w:rsidTr="00363C4B">
        <w:trPr>
          <w:trHeight w:val="50"/>
        </w:trPr>
        <w:tc>
          <w:tcPr>
            <w:tcW w:w="1979" w:type="dxa"/>
            <w:shd w:val="clear" w:color="auto" w:fill="auto"/>
            <w:vAlign w:val="bottom"/>
          </w:tcPr>
          <w:p w14:paraId="11B3A218" w14:textId="46C08C6F" w:rsidR="00AB137D" w:rsidRPr="00AB137D" w:rsidRDefault="00AB137D" w:rsidP="00AB137D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137D">
              <w:rPr>
                <w:rFonts w:ascii="Calibri" w:hAnsi="Calibri" w:cs="Calibri"/>
                <w:color w:val="000000"/>
              </w:rPr>
              <w:t>Umbrella reviews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35E2CF0" w14:textId="4BB47B97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3EEED232" w14:textId="65F629FE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B02AE4A" w14:textId="2FB5E2D2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0E53CD3" w14:textId="6FCB5B31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55B52E0" w14:textId="67765CE3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B874E9E" w14:textId="42D6547F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0DFC4D1" w14:textId="3374526C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8E28FF" w14:textId="108ABB40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C7726A" w14:textId="353E3AB3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7D1F31" w14:textId="2F5EC490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1" w:type="dxa"/>
            <w:vAlign w:val="center"/>
          </w:tcPr>
          <w:p w14:paraId="7822725A" w14:textId="3A755A3E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gs</w:t>
            </w:r>
          </w:p>
        </w:tc>
      </w:tr>
      <w:tr w:rsidR="00AB137D" w:rsidRPr="00AB137D" w14:paraId="23AD05BC" w14:textId="77777777" w:rsidTr="00363C4B">
        <w:trPr>
          <w:trHeight w:val="50"/>
        </w:trPr>
        <w:tc>
          <w:tcPr>
            <w:tcW w:w="1979" w:type="dxa"/>
            <w:shd w:val="clear" w:color="auto" w:fill="auto"/>
            <w:vAlign w:val="bottom"/>
          </w:tcPr>
          <w:p w14:paraId="7BA2FC83" w14:textId="63D85E88" w:rsidR="00AB137D" w:rsidRPr="00AB137D" w:rsidRDefault="00AB137D" w:rsidP="00AB137D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B137D">
              <w:rPr>
                <w:rFonts w:ascii="Calibri" w:hAnsi="Calibri" w:cs="Calibri"/>
                <w:color w:val="000000"/>
              </w:rPr>
              <w:t>Scoping reviews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6BE179D" w14:textId="74ABBEDE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359CBCC6" w14:textId="7BC63558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902D07E" w14:textId="7DF963FB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C05666F" w14:textId="637D8D7E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637A968" w14:textId="62A9F79C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06AE901" w14:textId="2D8CF789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0798643" w14:textId="140110C6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2062FA" w14:textId="07ED32C8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81D1DB" w14:textId="31C1D4A2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5CB1DF" w14:textId="74072A9B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1" w:type="dxa"/>
            <w:vAlign w:val="center"/>
          </w:tcPr>
          <w:p w14:paraId="7420A6D4" w14:textId="51FA81C1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2657A7" w:rsidRPr="00AB137D" w14:paraId="71F380BB" w14:textId="77777777" w:rsidTr="00DB6F94">
        <w:trPr>
          <w:trHeight w:val="50"/>
        </w:trPr>
        <w:tc>
          <w:tcPr>
            <w:tcW w:w="15301" w:type="dxa"/>
            <w:gridSpan w:val="12"/>
            <w:shd w:val="clear" w:color="auto" w:fill="auto"/>
            <w:vAlign w:val="bottom"/>
          </w:tcPr>
          <w:p w14:paraId="0A40C5DE" w14:textId="478EDD9C" w:rsidR="002657A7" w:rsidRPr="005463C9" w:rsidRDefault="002657A7" w:rsidP="00265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HTA agencies</w:t>
            </w:r>
          </w:p>
        </w:tc>
      </w:tr>
      <w:tr w:rsidR="00AB137D" w:rsidRPr="00AB137D" w14:paraId="174C6671" w14:textId="77777777" w:rsidTr="00363C4B">
        <w:trPr>
          <w:trHeight w:val="50"/>
        </w:trPr>
        <w:tc>
          <w:tcPr>
            <w:tcW w:w="1979" w:type="dxa"/>
            <w:shd w:val="clear" w:color="auto" w:fill="auto"/>
            <w:vAlign w:val="bottom"/>
          </w:tcPr>
          <w:p w14:paraId="00D97AD3" w14:textId="1FD4A00F" w:rsidR="00AB137D" w:rsidRPr="00AB137D" w:rsidRDefault="00AB137D" w:rsidP="00AB137D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HIQA </w:t>
            </w:r>
            <w:r w:rsidRPr="00AB137D">
              <w:rPr>
                <w:rFonts w:ascii="Calibri" w:eastAsia="Times New Roman" w:hAnsi="Calibri" w:cs="Calibri"/>
                <w:color w:val="000000"/>
                <w:lang w:val="en-GB" w:eastAsia="de-DE"/>
              </w:rPr>
              <w:t>Guidelines for the Retrieval and Interpretation of Economic Evaluations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2499AB0" w14:textId="7130ADFD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4CC027F5" w14:textId="6E25D6BB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2C9B511" w14:textId="2079F38A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F33FAE3" w14:textId="0180B307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82C824D" w14:textId="4160C85E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E8F986B" w14:textId="38F39A2A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5D70F8C" w14:textId="746DFE4B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7C3D0F" w14:textId="3AC17690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3F4211" w14:textId="2AEE3AC5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D642F1" w14:textId="105163D9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1" w:type="dxa"/>
            <w:vAlign w:val="center"/>
          </w:tcPr>
          <w:p w14:paraId="76D2FD4D" w14:textId="1D702BDD" w:rsidR="00AB137D" w:rsidRPr="005463C9" w:rsidRDefault="00AB137D" w:rsidP="00AB1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</w:tbl>
    <w:p w14:paraId="51347DB6" w14:textId="7AB8713B" w:rsidR="00023E5E" w:rsidRDefault="00AB137D">
      <w:pPr>
        <w:rPr>
          <w:b/>
          <w:bCs/>
          <w:sz w:val="28"/>
          <w:szCs w:val="28"/>
          <w:lang w:val="en-GB"/>
        </w:rPr>
      </w:pPr>
      <w:r>
        <w:rPr>
          <w:lang w:val="en-GB"/>
        </w:rPr>
        <w:t xml:space="preserve">Legend: </w:t>
      </w:r>
      <w:r>
        <w:rPr>
          <w:rFonts w:cstheme="minorHAnsi"/>
          <w:lang w:val="en-GB"/>
        </w:rPr>
        <w:t>+</w:t>
      </w:r>
      <w:r w:rsidR="00363C4B">
        <w:rPr>
          <w:lang w:val="en-GB"/>
        </w:rPr>
        <w:t xml:space="preserve"> =</w:t>
      </w:r>
      <w:r>
        <w:rPr>
          <w:lang w:val="en-GB"/>
        </w:rPr>
        <w:t xml:space="preserve"> </w:t>
      </w:r>
      <w:r w:rsidR="00363C4B">
        <w:rPr>
          <w:lang w:val="en-GB"/>
        </w:rPr>
        <w:t>recommended</w:t>
      </w:r>
      <w:r>
        <w:rPr>
          <w:lang w:val="en-GB"/>
        </w:rPr>
        <w:t>; o</w:t>
      </w:r>
      <w:r w:rsidR="00363C4B">
        <w:rPr>
          <w:lang w:val="en-GB"/>
        </w:rPr>
        <w:t xml:space="preserve"> =</w:t>
      </w:r>
      <w:r>
        <w:rPr>
          <w:lang w:val="en-GB"/>
        </w:rPr>
        <w:t xml:space="preserve"> optional; gs</w:t>
      </w:r>
      <w:r w:rsidR="00363C4B">
        <w:rPr>
          <w:lang w:val="en-GB"/>
        </w:rPr>
        <w:t xml:space="preserve"> =</w:t>
      </w:r>
      <w:r>
        <w:rPr>
          <w:lang w:val="en-GB"/>
        </w:rPr>
        <w:t xml:space="preserve"> general statement; /</w:t>
      </w:r>
      <w:r w:rsidR="00363C4B">
        <w:rPr>
          <w:lang w:val="en-GB"/>
        </w:rPr>
        <w:t xml:space="preserve"> =</w:t>
      </w:r>
      <w:r>
        <w:rPr>
          <w:lang w:val="en-GB"/>
        </w:rPr>
        <w:t xml:space="preserve"> not mentioned</w:t>
      </w:r>
      <w:r w:rsidR="00363C4B">
        <w:rPr>
          <w:lang w:val="en-GB"/>
        </w:rPr>
        <w:t>; SRs = systematic reviews</w:t>
      </w:r>
      <w:r w:rsidR="002A768D">
        <w:rPr>
          <w:lang w:val="en-GB"/>
        </w:rPr>
        <w:t>; JBI: Joanna Briggs Institute; HTA: Health Technology Assessment</w:t>
      </w:r>
      <w:r w:rsidR="00023E5E">
        <w:rPr>
          <w:b/>
          <w:bCs/>
          <w:sz w:val="28"/>
          <w:szCs w:val="28"/>
          <w:lang w:val="en-GB"/>
        </w:rPr>
        <w:br w:type="page"/>
      </w:r>
    </w:p>
    <w:p w14:paraId="4F0BF885" w14:textId="3DDCD759" w:rsidR="00576F11" w:rsidRPr="00576F11" w:rsidRDefault="00576F11" w:rsidP="00576F11">
      <w:pPr>
        <w:rPr>
          <w:b/>
          <w:bCs/>
          <w:sz w:val="28"/>
          <w:szCs w:val="28"/>
          <w:lang w:val="en-GB"/>
        </w:rPr>
      </w:pPr>
      <w:r w:rsidRPr="00576F11">
        <w:rPr>
          <w:b/>
          <w:bCs/>
          <w:sz w:val="28"/>
          <w:szCs w:val="28"/>
          <w:lang w:val="en-GB"/>
        </w:rPr>
        <w:lastRenderedPageBreak/>
        <w:t xml:space="preserve">Table </w:t>
      </w:r>
      <w:r>
        <w:rPr>
          <w:b/>
          <w:bCs/>
          <w:sz w:val="28"/>
          <w:szCs w:val="28"/>
          <w:lang w:val="en-GB"/>
        </w:rPr>
        <w:t>2</w:t>
      </w:r>
      <w:r w:rsidRPr="00576F11">
        <w:rPr>
          <w:b/>
          <w:bCs/>
          <w:sz w:val="28"/>
          <w:szCs w:val="28"/>
          <w:lang w:val="en-GB"/>
        </w:rPr>
        <w:t xml:space="preserve">: </w:t>
      </w:r>
      <w:r w:rsidR="00BD5CAF">
        <w:rPr>
          <w:b/>
          <w:bCs/>
          <w:sz w:val="28"/>
          <w:szCs w:val="28"/>
          <w:lang w:val="en-GB"/>
        </w:rPr>
        <w:t>P</w:t>
      </w:r>
      <w:r>
        <w:rPr>
          <w:b/>
          <w:bCs/>
          <w:sz w:val="28"/>
          <w:szCs w:val="28"/>
          <w:lang w:val="en-GB"/>
        </w:rPr>
        <w:t>iloting</w:t>
      </w:r>
      <w:r w:rsidRPr="00576F11">
        <w:rPr>
          <w:b/>
          <w:bCs/>
          <w:sz w:val="28"/>
          <w:szCs w:val="28"/>
          <w:lang w:val="en-GB"/>
        </w:rPr>
        <w:t xml:space="preserve"> of data collection forms</w:t>
      </w:r>
    </w:p>
    <w:tbl>
      <w:tblPr>
        <w:tblW w:w="15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376"/>
        <w:gridCol w:w="1884"/>
        <w:gridCol w:w="1134"/>
        <w:gridCol w:w="1237"/>
        <w:gridCol w:w="1598"/>
        <w:gridCol w:w="1596"/>
        <w:gridCol w:w="1370"/>
        <w:gridCol w:w="1311"/>
      </w:tblGrid>
      <w:tr w:rsidR="00576F11" w:rsidRPr="001B5CA4" w14:paraId="7A82F60E" w14:textId="77777777" w:rsidTr="00FB35C6">
        <w:trPr>
          <w:trHeight w:val="317"/>
        </w:trPr>
        <w:tc>
          <w:tcPr>
            <w:tcW w:w="1555" w:type="dxa"/>
            <w:shd w:val="clear" w:color="auto" w:fill="auto"/>
          </w:tcPr>
          <w:p w14:paraId="1949D6B8" w14:textId="7E48B39F" w:rsidR="00576F11" w:rsidRPr="00FB35C6" w:rsidRDefault="00576F11" w:rsidP="00B217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FB35C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DE"/>
              </w:rPr>
              <w:t>Source</w:t>
            </w:r>
          </w:p>
        </w:tc>
        <w:tc>
          <w:tcPr>
            <w:tcW w:w="13774" w:type="dxa"/>
            <w:gridSpan w:val="10"/>
            <w:shd w:val="clear" w:color="auto" w:fill="auto"/>
          </w:tcPr>
          <w:p w14:paraId="40BF0080" w14:textId="77777777" w:rsidR="00576F11" w:rsidRPr="00FB35C6" w:rsidRDefault="00576F11" w:rsidP="00B21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FB35C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DE"/>
              </w:rPr>
              <w:t>Item</w:t>
            </w:r>
          </w:p>
        </w:tc>
      </w:tr>
      <w:tr w:rsidR="008F5E80" w:rsidRPr="00BD5CAF" w14:paraId="77281BD6" w14:textId="77777777" w:rsidTr="00363C4B">
        <w:trPr>
          <w:trHeight w:val="1942"/>
        </w:trPr>
        <w:tc>
          <w:tcPr>
            <w:tcW w:w="1555" w:type="dxa"/>
            <w:shd w:val="clear" w:color="auto" w:fill="auto"/>
          </w:tcPr>
          <w:p w14:paraId="0D2662D6" w14:textId="77777777" w:rsidR="005443CC" w:rsidRDefault="005443CC" w:rsidP="0054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</w:tcPr>
          <w:p w14:paraId="14AA6703" w14:textId="64C0368C" w:rsidR="005443CC" w:rsidRPr="005443CC" w:rsidRDefault="005443CC" w:rsidP="0054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5443CC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Train data extractors in </w:t>
            </w:r>
            <w:r w:rsidR="00C014A6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using the </w:t>
            </w:r>
            <w:r w:rsidRPr="005443CC">
              <w:rPr>
                <w:rFonts w:ascii="Calibri" w:hAnsi="Calibri" w:cs="Calibri"/>
                <w:b/>
                <w:bCs/>
                <w:color w:val="000000"/>
                <w:lang w:val="en-GB"/>
              </w:rPr>
              <w:t>form</w:t>
            </w:r>
          </w:p>
        </w:tc>
        <w:tc>
          <w:tcPr>
            <w:tcW w:w="1134" w:type="dxa"/>
            <w:shd w:val="clear" w:color="auto" w:fill="auto"/>
          </w:tcPr>
          <w:p w14:paraId="683EAB90" w14:textId="3CF98368" w:rsidR="005443CC" w:rsidRPr="005443CC" w:rsidRDefault="005443CC" w:rsidP="0054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5443CC">
              <w:rPr>
                <w:rFonts w:ascii="Calibri" w:hAnsi="Calibri" w:cs="Calibri"/>
                <w:b/>
                <w:bCs/>
                <w:color w:val="000000"/>
                <w:lang w:val="en-GB"/>
              </w:rPr>
              <w:t>Pilot test form using a sample of studies</w:t>
            </w:r>
          </w:p>
        </w:tc>
        <w:tc>
          <w:tcPr>
            <w:tcW w:w="1376" w:type="dxa"/>
            <w:shd w:val="clear" w:color="auto" w:fill="auto"/>
          </w:tcPr>
          <w:p w14:paraId="4748AC79" w14:textId="577ABE82" w:rsidR="005443CC" w:rsidRPr="005443CC" w:rsidRDefault="005443CC" w:rsidP="0054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5443CC">
              <w:rPr>
                <w:rFonts w:ascii="Calibri" w:hAnsi="Calibri" w:cs="Calibri"/>
                <w:b/>
                <w:bCs/>
                <w:color w:val="000000"/>
                <w:lang w:val="en-GB"/>
              </w:rPr>
              <w:t>(Partially) repeat pilot</w:t>
            </w:r>
            <w:r w:rsidR="00C014A6">
              <w:rPr>
                <w:rFonts w:ascii="Calibri" w:hAnsi="Calibri" w:cs="Calibri"/>
                <w:b/>
                <w:bCs/>
                <w:color w:val="000000"/>
                <w:lang w:val="en-GB"/>
              </w:rPr>
              <w:t>ing</w:t>
            </w:r>
            <w:r w:rsidRPr="005443CC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if major changes </w:t>
            </w:r>
            <w:r w:rsidR="00C014A6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are made </w:t>
            </w:r>
            <w:r w:rsidRPr="005443CC">
              <w:rPr>
                <w:rFonts w:ascii="Calibri" w:hAnsi="Calibri" w:cs="Calibri"/>
                <w:b/>
                <w:bCs/>
                <w:color w:val="000000"/>
                <w:lang w:val="en-GB"/>
              </w:rPr>
              <w:t>during the review</w:t>
            </w:r>
          </w:p>
        </w:tc>
        <w:tc>
          <w:tcPr>
            <w:tcW w:w="1884" w:type="dxa"/>
            <w:shd w:val="clear" w:color="auto" w:fill="auto"/>
          </w:tcPr>
          <w:p w14:paraId="4A0D6CC8" w14:textId="322FFF45" w:rsidR="005443CC" w:rsidRPr="005443CC" w:rsidRDefault="005443CC" w:rsidP="0054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5443CC">
              <w:rPr>
                <w:rFonts w:ascii="Calibri" w:hAnsi="Calibri" w:cs="Calibri"/>
                <w:b/>
                <w:bCs/>
                <w:color w:val="000000"/>
                <w:lang w:val="en-GB"/>
              </w:rPr>
              <w:t>In case of modifications to the data collection form, re-check reports that have already undergone data extraction</w:t>
            </w:r>
          </w:p>
        </w:tc>
        <w:tc>
          <w:tcPr>
            <w:tcW w:w="1134" w:type="dxa"/>
            <w:shd w:val="clear" w:color="auto" w:fill="auto"/>
          </w:tcPr>
          <w:p w14:paraId="001311CC" w14:textId="778AB179" w:rsidR="005443CC" w:rsidRPr="005443CC" w:rsidRDefault="005443CC" w:rsidP="0054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5443CC">
              <w:rPr>
                <w:rFonts w:ascii="Calibri" w:hAnsi="Calibri" w:cs="Calibri"/>
                <w:b/>
                <w:bCs/>
                <w:color w:val="000000"/>
                <w:lang w:val="en-GB"/>
              </w:rPr>
              <w:t>Involve reviewers with complementary expertis</w:t>
            </w:r>
            <w:r w:rsidR="00C014A6">
              <w:rPr>
                <w:rFonts w:ascii="Calibri" w:hAnsi="Calibri" w:cs="Calibri"/>
                <w:b/>
                <w:bCs/>
                <w:color w:val="000000"/>
                <w:lang w:val="en-GB"/>
              </w:rPr>
              <w:t>e</w:t>
            </w:r>
          </w:p>
        </w:tc>
        <w:tc>
          <w:tcPr>
            <w:tcW w:w="1237" w:type="dxa"/>
            <w:shd w:val="clear" w:color="auto" w:fill="auto"/>
          </w:tcPr>
          <w:p w14:paraId="769E6A1D" w14:textId="52F76280" w:rsidR="005443CC" w:rsidRPr="005443CC" w:rsidRDefault="005443CC" w:rsidP="0054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5443CC">
              <w:rPr>
                <w:rFonts w:ascii="Calibri" w:hAnsi="Calibri" w:cs="Calibri"/>
                <w:b/>
                <w:bCs/>
                <w:color w:val="000000"/>
                <w:lang w:val="en-GB"/>
              </w:rPr>
              <w:t>Involve reviewer with experience in systematic review methods</w:t>
            </w:r>
          </w:p>
        </w:tc>
        <w:tc>
          <w:tcPr>
            <w:tcW w:w="1598" w:type="dxa"/>
            <w:shd w:val="clear" w:color="auto" w:fill="auto"/>
          </w:tcPr>
          <w:p w14:paraId="3659E4C8" w14:textId="0A828A24" w:rsidR="005443CC" w:rsidRPr="00BB565A" w:rsidRDefault="005443CC" w:rsidP="0054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BB565A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Quantify agreement using a reliability measure such as Cohen's kappa </w:t>
            </w:r>
          </w:p>
        </w:tc>
        <w:tc>
          <w:tcPr>
            <w:tcW w:w="1596" w:type="dxa"/>
            <w:shd w:val="clear" w:color="auto" w:fill="auto"/>
          </w:tcPr>
          <w:p w14:paraId="31AA92B7" w14:textId="18B4F8E9" w:rsidR="005443CC" w:rsidRPr="00BB565A" w:rsidRDefault="000A4429" w:rsidP="0054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BB565A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If </w:t>
            </w:r>
            <w:r w:rsidR="005443CC" w:rsidRPr="00BB565A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agreement </w:t>
            </w:r>
            <w:r w:rsidRPr="00BB565A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is quantified </w:t>
            </w:r>
            <w:r w:rsidR="005443CC" w:rsidRPr="00BB565A">
              <w:rPr>
                <w:rFonts w:ascii="Calibri" w:hAnsi="Calibri" w:cs="Calibri"/>
                <w:b/>
                <w:bCs/>
                <w:color w:val="000000"/>
                <w:lang w:val="en-GB"/>
              </w:rPr>
              <w:t>using a reliability</w:t>
            </w:r>
            <w:r w:rsidR="00463DA3" w:rsidRPr="00BB565A">
              <w:rPr>
                <w:rFonts w:ascii="Calibri" w:hAnsi="Calibri" w:cs="Calibri"/>
                <w:b/>
                <w:bCs/>
                <w:color w:val="000000"/>
                <w:lang w:val="en-GB"/>
              </w:rPr>
              <w:t>, do this</w:t>
            </w:r>
            <w:r w:rsidR="005443CC" w:rsidRPr="00BB565A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only for critical items</w:t>
            </w:r>
          </w:p>
        </w:tc>
        <w:tc>
          <w:tcPr>
            <w:tcW w:w="1370" w:type="dxa"/>
            <w:shd w:val="clear" w:color="auto" w:fill="auto"/>
          </w:tcPr>
          <w:p w14:paraId="77CB49F3" w14:textId="482AF3AB" w:rsidR="005443CC" w:rsidRPr="005443CC" w:rsidRDefault="005443CC" w:rsidP="0054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5443CC">
              <w:rPr>
                <w:rFonts w:ascii="Calibri" w:hAnsi="Calibri" w:cs="Calibri"/>
                <w:b/>
                <w:bCs/>
                <w:color w:val="000000"/>
                <w:lang w:val="en-GB"/>
              </w:rPr>
              <w:t>Repeat the piloting process until a specified agreement is reached</w:t>
            </w:r>
          </w:p>
        </w:tc>
        <w:tc>
          <w:tcPr>
            <w:tcW w:w="1311" w:type="dxa"/>
            <w:shd w:val="clear" w:color="auto" w:fill="auto"/>
          </w:tcPr>
          <w:p w14:paraId="4CE0D674" w14:textId="5BE517BC" w:rsidR="005443CC" w:rsidRPr="00CA349D" w:rsidRDefault="005443CC" w:rsidP="00544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CA349D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Informally consider reliability of coding </w:t>
            </w:r>
            <w:r w:rsidR="00CA349D" w:rsidRPr="00CA349D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while </w:t>
            </w:r>
            <w:r w:rsidRPr="00CA349D">
              <w:rPr>
                <w:rFonts w:ascii="Calibri" w:hAnsi="Calibri" w:cs="Calibri"/>
                <w:b/>
                <w:bCs/>
                <w:color w:val="000000"/>
                <w:lang w:val="en-GB"/>
              </w:rPr>
              <w:t>piloting</w:t>
            </w:r>
          </w:p>
        </w:tc>
      </w:tr>
      <w:tr w:rsidR="002657A7" w:rsidRPr="001B5CA4" w14:paraId="1B098795" w14:textId="77777777" w:rsidTr="00AD2B39">
        <w:trPr>
          <w:trHeight w:val="52"/>
        </w:trPr>
        <w:tc>
          <w:tcPr>
            <w:tcW w:w="15329" w:type="dxa"/>
            <w:gridSpan w:val="11"/>
            <w:shd w:val="clear" w:color="auto" w:fill="auto"/>
          </w:tcPr>
          <w:p w14:paraId="6D61F37B" w14:textId="5D2412E8" w:rsidR="002657A7" w:rsidRPr="00CA349D" w:rsidRDefault="002657A7" w:rsidP="00265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JBI</w:t>
            </w:r>
          </w:p>
        </w:tc>
      </w:tr>
      <w:tr w:rsidR="00363C4B" w:rsidRPr="001B5CA4" w14:paraId="686F8925" w14:textId="77777777" w:rsidTr="00363C4B">
        <w:trPr>
          <w:trHeight w:val="52"/>
        </w:trPr>
        <w:tc>
          <w:tcPr>
            <w:tcW w:w="1555" w:type="dxa"/>
            <w:shd w:val="clear" w:color="auto" w:fill="auto"/>
          </w:tcPr>
          <w:p w14:paraId="14CC482F" w14:textId="64D3EDFC" w:rsidR="00363C4B" w:rsidRDefault="00363C4B" w:rsidP="00363C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Rs of</w:t>
            </w:r>
            <w:r w:rsidRPr="00AB137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qualitative evid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F9DCF5" w14:textId="785496DD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E9173" w14:textId="28517232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D3EB8BA" w14:textId="48594EB0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7A418A23" w14:textId="3BB3DE86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5D675D" w14:textId="7E6C8874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D531DFE" w14:textId="24BBB8D0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78B296DA" w14:textId="50ADC1FA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6521384" w14:textId="34F7796D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45C3A591" w14:textId="14FA09C4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DB373D4" w14:textId="57555C66" w:rsidR="00363C4B" w:rsidRPr="00CA349D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63C4B" w:rsidRPr="00363C4B" w14:paraId="3710511A" w14:textId="77777777" w:rsidTr="00363C4B">
        <w:trPr>
          <w:trHeight w:val="52"/>
        </w:trPr>
        <w:tc>
          <w:tcPr>
            <w:tcW w:w="1555" w:type="dxa"/>
            <w:shd w:val="clear" w:color="auto" w:fill="auto"/>
            <w:vAlign w:val="bottom"/>
          </w:tcPr>
          <w:p w14:paraId="6F165DBB" w14:textId="36EE7597" w:rsidR="00363C4B" w:rsidRDefault="00363C4B" w:rsidP="00363C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 of text and opin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16C9AA" w14:textId="00C697BD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436CFB" w14:textId="5DB7E99A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EB89415" w14:textId="73899EC5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5A159443" w14:textId="019CF178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E5B5BF" w14:textId="7CE82C7B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F7A06F9" w14:textId="71FF6B1C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376A6D34" w14:textId="6EBD0349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8EC295A" w14:textId="6433F9EF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6FB23C8" w14:textId="39082DC0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B989170" w14:textId="09CFF61F" w:rsidR="00363C4B" w:rsidRPr="00CA349D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63C4B" w:rsidRPr="00363C4B" w14:paraId="4486C966" w14:textId="77777777" w:rsidTr="00363C4B">
        <w:trPr>
          <w:trHeight w:val="52"/>
        </w:trPr>
        <w:tc>
          <w:tcPr>
            <w:tcW w:w="1555" w:type="dxa"/>
            <w:shd w:val="clear" w:color="auto" w:fill="auto"/>
            <w:vAlign w:val="bottom"/>
          </w:tcPr>
          <w:p w14:paraId="5E3E0B3F" w14:textId="73734BDF" w:rsidR="00363C4B" w:rsidRDefault="00363C4B" w:rsidP="00363C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 of prevalence and incid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426394" w14:textId="0A21AECC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F2E9A0" w14:textId="493B900A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FF97630" w14:textId="0D11B7DD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50381230" w14:textId="7BC73FCC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1E93EE" w14:textId="25E75CE3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A1DD8CB" w14:textId="37E339F8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2612BA97" w14:textId="2333C034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78CFA57" w14:textId="13614DF4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366C9A06" w14:textId="16F852EC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F5D976A" w14:textId="4F91F3F0" w:rsidR="00363C4B" w:rsidRPr="00CA349D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63C4B" w:rsidRPr="001B5CA4" w14:paraId="25C62EB7" w14:textId="77777777" w:rsidTr="00363C4B">
        <w:trPr>
          <w:trHeight w:val="52"/>
        </w:trPr>
        <w:tc>
          <w:tcPr>
            <w:tcW w:w="1555" w:type="dxa"/>
            <w:shd w:val="clear" w:color="auto" w:fill="auto"/>
            <w:vAlign w:val="bottom"/>
          </w:tcPr>
          <w:p w14:paraId="57022CF1" w14:textId="062EBBE9" w:rsidR="00363C4B" w:rsidRDefault="00363C4B" w:rsidP="00363C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 of economic evid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830500" w14:textId="2D480D9D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63969D" w14:textId="403F0831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195AEB2" w14:textId="4D2A1691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265BBC35" w14:textId="62B09F8D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500A0F" w14:textId="2CE5CD20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19E9BE5" w14:textId="06FB037E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5CCF6DBE" w14:textId="66C1BB75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CB1EBCA" w14:textId="31416AAB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0AF6F15" w14:textId="35A602EE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5457C81" w14:textId="3CCB3203" w:rsidR="00363C4B" w:rsidRPr="00CA349D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63C4B" w:rsidRPr="00363C4B" w14:paraId="616E9158" w14:textId="77777777" w:rsidTr="00363C4B">
        <w:trPr>
          <w:trHeight w:val="52"/>
        </w:trPr>
        <w:tc>
          <w:tcPr>
            <w:tcW w:w="1555" w:type="dxa"/>
            <w:shd w:val="clear" w:color="auto" w:fill="auto"/>
            <w:vAlign w:val="bottom"/>
          </w:tcPr>
          <w:p w14:paraId="71416B11" w14:textId="4A58EE56" w:rsidR="00363C4B" w:rsidRDefault="00363C4B" w:rsidP="00363C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 of etiology and ris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B56B3A" w14:textId="5A4A76DA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DF7A3E" w14:textId="75BE7A42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7618532" w14:textId="276539DA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533FC5DA" w14:textId="71692E0B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960B3E" w14:textId="6B1851A2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73A3B91" w14:textId="1F009496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000BEEB0" w14:textId="74510526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4D09493" w14:textId="633F67A8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30E0C5EA" w14:textId="127884C1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A156272" w14:textId="3489A918" w:rsidR="00363C4B" w:rsidRPr="00CA349D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63C4B" w:rsidRPr="001B5CA4" w14:paraId="70D5DB0E" w14:textId="77777777" w:rsidTr="00363C4B">
        <w:trPr>
          <w:trHeight w:val="52"/>
        </w:trPr>
        <w:tc>
          <w:tcPr>
            <w:tcW w:w="1555" w:type="dxa"/>
            <w:shd w:val="clear" w:color="auto" w:fill="auto"/>
            <w:vAlign w:val="bottom"/>
          </w:tcPr>
          <w:p w14:paraId="465DABB5" w14:textId="7788B2D0" w:rsidR="00363C4B" w:rsidRDefault="00363C4B" w:rsidP="00363C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AB137D">
              <w:rPr>
                <w:rFonts w:ascii="Calibri" w:hAnsi="Calibri" w:cs="Calibri"/>
                <w:color w:val="000000"/>
              </w:rPr>
              <w:t xml:space="preserve">Mixed methods </w:t>
            </w: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91246F" w14:textId="2028D46A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2F7C75" w14:textId="5969A00D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9C66EF1" w14:textId="442DFFBE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7C9AF69A" w14:textId="33B900E1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F37717" w14:textId="5B637DF2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A2CA505" w14:textId="12E38E53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3DC3675D" w14:textId="3ED7BEB9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C613D9E" w14:textId="75BC9E5D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985A048" w14:textId="601449D9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662A160" w14:textId="0561F19D" w:rsidR="00363C4B" w:rsidRPr="00CA349D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63C4B" w:rsidRPr="001B5CA4" w14:paraId="0940C06C" w14:textId="77777777" w:rsidTr="00363C4B">
        <w:trPr>
          <w:trHeight w:val="52"/>
        </w:trPr>
        <w:tc>
          <w:tcPr>
            <w:tcW w:w="1555" w:type="dxa"/>
            <w:shd w:val="clear" w:color="auto" w:fill="auto"/>
            <w:vAlign w:val="bottom"/>
          </w:tcPr>
          <w:p w14:paraId="0F61DC9F" w14:textId="7B7A6627" w:rsidR="00363C4B" w:rsidRDefault="00363C4B" w:rsidP="00363C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Diagnostic test accuracy </w:t>
            </w: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5983A6" w14:textId="197EB71B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1C4082" w14:textId="2D433A96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FE3A6D3" w14:textId="072B53AE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7B83C032" w14:textId="2435DCC1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712C50" w14:textId="4162A7D6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8BDAD22" w14:textId="00CDA0C7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1FA7FAC6" w14:textId="6B9D9236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A4C3681" w14:textId="16FF09FF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8D3ABA9" w14:textId="512F3BB3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B6D4018" w14:textId="1C12277C" w:rsidR="00363C4B" w:rsidRPr="00CA349D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63C4B" w:rsidRPr="001B5CA4" w14:paraId="242DEB91" w14:textId="77777777" w:rsidTr="00363C4B">
        <w:trPr>
          <w:trHeight w:val="52"/>
        </w:trPr>
        <w:tc>
          <w:tcPr>
            <w:tcW w:w="1555" w:type="dxa"/>
            <w:shd w:val="clear" w:color="auto" w:fill="auto"/>
            <w:vAlign w:val="bottom"/>
          </w:tcPr>
          <w:p w14:paraId="02E5C302" w14:textId="119E3953" w:rsidR="00363C4B" w:rsidRDefault="00363C4B" w:rsidP="00363C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AB137D">
              <w:rPr>
                <w:rFonts w:ascii="Calibri" w:hAnsi="Calibri" w:cs="Calibri"/>
                <w:color w:val="000000"/>
              </w:rPr>
              <w:t>Umbrella review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6DCE6" w14:textId="7F817145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052DBC" w14:textId="23E3713C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BB86F65" w14:textId="677BC65D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4D965753" w14:textId="1275C723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A0D8A1" w14:textId="4B654C07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4A36B4A" w14:textId="082278DF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0C579E59" w14:textId="2D83ABB3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862731B" w14:textId="2F5EBDB5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13E6A42F" w14:textId="60A08DC3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2355C98" w14:textId="0A6B56D9" w:rsidR="00363C4B" w:rsidRPr="00CA349D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63C4B" w:rsidRPr="001B5CA4" w14:paraId="2C6D7506" w14:textId="77777777" w:rsidTr="00363C4B">
        <w:trPr>
          <w:trHeight w:val="52"/>
        </w:trPr>
        <w:tc>
          <w:tcPr>
            <w:tcW w:w="1555" w:type="dxa"/>
            <w:shd w:val="clear" w:color="auto" w:fill="auto"/>
            <w:vAlign w:val="bottom"/>
          </w:tcPr>
          <w:p w14:paraId="18349567" w14:textId="11E4182F" w:rsidR="00363C4B" w:rsidRDefault="00363C4B" w:rsidP="00363C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AB137D">
              <w:rPr>
                <w:rFonts w:ascii="Calibri" w:hAnsi="Calibri" w:cs="Calibri"/>
                <w:color w:val="000000"/>
              </w:rPr>
              <w:t>Scoping review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545F78" w14:textId="52EF709D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DF4A46" w14:textId="46C01033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8312470" w14:textId="513A5436" w:rsidR="00363C4B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204FC1B1" w14:textId="45BD73BC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C67772" w14:textId="100DBE27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EE12995" w14:textId="7A44A340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F04F272" w14:textId="3637BA39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BD5FDE5" w14:textId="12EFECCF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4B7A050B" w14:textId="195C7B59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3206272" w14:textId="0BF4B703" w:rsidR="00363C4B" w:rsidRPr="00CA349D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2657A7" w:rsidRPr="001B5CA4" w14:paraId="4122270D" w14:textId="77777777" w:rsidTr="005B749C">
        <w:trPr>
          <w:trHeight w:val="52"/>
        </w:trPr>
        <w:tc>
          <w:tcPr>
            <w:tcW w:w="15329" w:type="dxa"/>
            <w:gridSpan w:val="11"/>
            <w:shd w:val="clear" w:color="auto" w:fill="auto"/>
            <w:vAlign w:val="bottom"/>
          </w:tcPr>
          <w:p w14:paraId="28EDAD68" w14:textId="49C550AA" w:rsidR="002657A7" w:rsidRPr="00CA349D" w:rsidRDefault="002657A7" w:rsidP="00265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HTA agencies</w:t>
            </w:r>
          </w:p>
        </w:tc>
      </w:tr>
      <w:tr w:rsidR="00363C4B" w:rsidRPr="001B5CA4" w14:paraId="57DB6583" w14:textId="77777777" w:rsidTr="00363C4B">
        <w:trPr>
          <w:trHeight w:val="50"/>
        </w:trPr>
        <w:tc>
          <w:tcPr>
            <w:tcW w:w="1555" w:type="dxa"/>
            <w:shd w:val="clear" w:color="auto" w:fill="auto"/>
            <w:vAlign w:val="bottom"/>
          </w:tcPr>
          <w:p w14:paraId="57A31FDE" w14:textId="5D61E025" w:rsidR="00363C4B" w:rsidRDefault="00363C4B" w:rsidP="00363C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HIQA </w:t>
            </w:r>
            <w:r w:rsidRPr="00AB137D">
              <w:rPr>
                <w:rFonts w:ascii="Calibri" w:eastAsia="Times New Roman" w:hAnsi="Calibri" w:cs="Calibri"/>
                <w:color w:val="000000"/>
                <w:lang w:val="en-GB" w:eastAsia="de-DE"/>
              </w:rPr>
              <w:t>Guidelines for the Retrieval and Interpretation of Economic Evaluation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0A5F17" w14:textId="1321F4DA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EECE39" w14:textId="58655D89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46A2484" w14:textId="0D73171F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707C48F" w14:textId="134AA8A7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0C44F1" w14:textId="3234BE79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1BDA4BA" w14:textId="2C7BFD74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3651882" w14:textId="2BB70849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86A2220" w14:textId="27C59464" w:rsidR="00363C4B" w:rsidRPr="00BB565A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5AABE982" w14:textId="61DA78D3" w:rsidR="00363C4B" w:rsidRPr="005463C9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02A0FCC" w14:textId="155A0ED9" w:rsidR="00363C4B" w:rsidRPr="00CA349D" w:rsidRDefault="00363C4B" w:rsidP="0036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</w:tbl>
    <w:p w14:paraId="61AD6C35" w14:textId="329B41D5" w:rsidR="00363C4B" w:rsidRDefault="00363C4B" w:rsidP="00363C4B">
      <w:pPr>
        <w:rPr>
          <w:b/>
          <w:bCs/>
          <w:sz w:val="28"/>
          <w:szCs w:val="28"/>
          <w:lang w:val="en-GB"/>
        </w:rPr>
      </w:pPr>
      <w:r>
        <w:rPr>
          <w:lang w:val="en-GB"/>
        </w:rPr>
        <w:t xml:space="preserve">Legend: </w:t>
      </w:r>
      <w:r>
        <w:rPr>
          <w:rFonts w:cstheme="minorHAnsi"/>
          <w:lang w:val="en-GB"/>
        </w:rPr>
        <w:t>+</w:t>
      </w:r>
      <w:r>
        <w:rPr>
          <w:lang w:val="en-GB"/>
        </w:rPr>
        <w:t xml:space="preserve"> = recommended; / = not mentioned; SRs = systematic reviews</w:t>
      </w:r>
      <w:r w:rsidR="002657A7">
        <w:rPr>
          <w:lang w:val="en-GB"/>
        </w:rPr>
        <w:t>; JBI: Joanna Briggs Institute; HTA: Health Technology Assessment</w:t>
      </w:r>
      <w:r>
        <w:rPr>
          <w:b/>
          <w:bCs/>
          <w:sz w:val="28"/>
          <w:szCs w:val="28"/>
          <w:lang w:val="en-GB"/>
        </w:rPr>
        <w:br w:type="page"/>
      </w:r>
    </w:p>
    <w:p w14:paraId="6A5C247F" w14:textId="41D04B4B" w:rsidR="00576F11" w:rsidRPr="00576F11" w:rsidRDefault="00576F11" w:rsidP="00576F11">
      <w:pPr>
        <w:rPr>
          <w:b/>
          <w:bCs/>
          <w:sz w:val="28"/>
          <w:szCs w:val="28"/>
          <w:lang w:val="en-GB"/>
        </w:rPr>
      </w:pPr>
      <w:r w:rsidRPr="00576F11">
        <w:rPr>
          <w:b/>
          <w:bCs/>
          <w:sz w:val="28"/>
          <w:szCs w:val="28"/>
          <w:lang w:val="en-GB"/>
        </w:rPr>
        <w:lastRenderedPageBreak/>
        <w:t xml:space="preserve">Table </w:t>
      </w:r>
      <w:r>
        <w:rPr>
          <w:b/>
          <w:bCs/>
          <w:sz w:val="28"/>
          <w:szCs w:val="28"/>
          <w:lang w:val="en-GB"/>
        </w:rPr>
        <w:t>3</w:t>
      </w:r>
      <w:r w:rsidRPr="00576F11">
        <w:rPr>
          <w:b/>
          <w:bCs/>
          <w:sz w:val="28"/>
          <w:szCs w:val="28"/>
          <w:lang w:val="en-GB"/>
        </w:rPr>
        <w:t xml:space="preserve">: </w:t>
      </w:r>
      <w:r w:rsidR="00BD5CAF">
        <w:rPr>
          <w:b/>
          <w:bCs/>
          <w:sz w:val="28"/>
          <w:szCs w:val="28"/>
          <w:lang w:val="en-GB"/>
        </w:rPr>
        <w:t>D</w:t>
      </w:r>
      <w:r>
        <w:rPr>
          <w:b/>
          <w:bCs/>
          <w:sz w:val="28"/>
          <w:szCs w:val="28"/>
          <w:lang w:val="en-GB"/>
        </w:rPr>
        <w:t>ata extraction</w:t>
      </w:r>
    </w:p>
    <w:tbl>
      <w:tblPr>
        <w:tblW w:w="15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967"/>
        <w:gridCol w:w="1289"/>
        <w:gridCol w:w="1145"/>
        <w:gridCol w:w="1134"/>
        <w:gridCol w:w="654"/>
        <w:gridCol w:w="196"/>
        <w:gridCol w:w="922"/>
        <w:gridCol w:w="1139"/>
        <w:gridCol w:w="981"/>
        <w:gridCol w:w="984"/>
        <w:gridCol w:w="1109"/>
        <w:gridCol w:w="1223"/>
        <w:gridCol w:w="1051"/>
        <w:gridCol w:w="1120"/>
      </w:tblGrid>
      <w:tr w:rsidR="00E438DC" w:rsidRPr="001B5CA4" w14:paraId="7E03F344" w14:textId="77777777" w:rsidTr="00FB35C6">
        <w:trPr>
          <w:trHeight w:val="303"/>
        </w:trPr>
        <w:tc>
          <w:tcPr>
            <w:tcW w:w="1556" w:type="dxa"/>
            <w:shd w:val="clear" w:color="auto" w:fill="auto"/>
          </w:tcPr>
          <w:p w14:paraId="6BF111FF" w14:textId="2A74F3A4" w:rsidR="00E438DC" w:rsidRPr="001B5CA4" w:rsidRDefault="00E438DC" w:rsidP="00B217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en-GB" w:eastAsia="de-DE"/>
              </w:rPr>
              <w:t>Source</w:t>
            </w:r>
          </w:p>
        </w:tc>
        <w:tc>
          <w:tcPr>
            <w:tcW w:w="13914" w:type="dxa"/>
            <w:gridSpan w:val="14"/>
          </w:tcPr>
          <w:p w14:paraId="1A4C5920" w14:textId="060C66D7" w:rsidR="00E438DC" w:rsidRPr="001B5CA4" w:rsidRDefault="00E438DC" w:rsidP="00B21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en-GB" w:eastAsia="de-DE"/>
              </w:rPr>
            </w:pPr>
            <w:r w:rsidRPr="001B5CA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en-GB" w:eastAsia="de-DE"/>
              </w:rPr>
              <w:t>Item</w:t>
            </w:r>
          </w:p>
        </w:tc>
      </w:tr>
      <w:tr w:rsidR="00E438DC" w:rsidRPr="00BD5CAF" w14:paraId="0E0BD5AF" w14:textId="77777777" w:rsidTr="004B66B8">
        <w:trPr>
          <w:trHeight w:val="1484"/>
        </w:trPr>
        <w:tc>
          <w:tcPr>
            <w:tcW w:w="1556" w:type="dxa"/>
            <w:shd w:val="clear" w:color="auto" w:fill="auto"/>
          </w:tcPr>
          <w:p w14:paraId="78988551" w14:textId="77777777" w:rsidR="00E438DC" w:rsidRDefault="00E438DC" w:rsidP="00E43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</w:tcPr>
          <w:p w14:paraId="0E3F59F5" w14:textId="1FD898A6" w:rsidR="00E438DC" w:rsidRPr="007E4612" w:rsidRDefault="00E438DC" w:rsidP="00E43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>Data extraction should be conducted by at least two people</w:t>
            </w:r>
          </w:p>
        </w:tc>
        <w:tc>
          <w:tcPr>
            <w:tcW w:w="1289" w:type="dxa"/>
            <w:shd w:val="clear" w:color="auto" w:fill="auto"/>
          </w:tcPr>
          <w:p w14:paraId="2F6AC447" w14:textId="61D0BAC9" w:rsidR="00E438DC" w:rsidRPr="007E4612" w:rsidRDefault="00E438DC" w:rsidP="00E43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Data extraction by at least two people </w:t>
            </w:r>
            <w:r w:rsidRPr="007E4612">
              <w:rPr>
                <w:rFonts w:ascii="Calibri" w:hAnsi="Calibri" w:cs="Calibri"/>
                <w:b/>
                <w:bCs/>
                <w:color w:val="000000"/>
                <w:u w:val="single"/>
                <w:lang w:val="en-GB"/>
              </w:rPr>
              <w:t>independently</w:t>
            </w: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parallel extraction)</w:t>
            </w:r>
          </w:p>
        </w:tc>
        <w:tc>
          <w:tcPr>
            <w:tcW w:w="1145" w:type="dxa"/>
            <w:shd w:val="clear" w:color="auto" w:fill="auto"/>
          </w:tcPr>
          <w:p w14:paraId="2DF89B14" w14:textId="5800E0C1" w:rsidR="00E438DC" w:rsidRPr="007E4612" w:rsidRDefault="00E438DC" w:rsidP="00E43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Data extracted by one individual 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accuracy </w:t>
            </w: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checks 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by a second </w:t>
            </w: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>(double-checking)</w:t>
            </w:r>
          </w:p>
        </w:tc>
        <w:tc>
          <w:tcPr>
            <w:tcW w:w="1134" w:type="dxa"/>
            <w:shd w:val="clear" w:color="auto" w:fill="auto"/>
          </w:tcPr>
          <w:p w14:paraId="35622C74" w14:textId="4FF920B8" w:rsidR="00E438DC" w:rsidRPr="007E4612" w:rsidRDefault="00E438DC" w:rsidP="00E43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</w:t>
            </w: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>arallel extraction for critical items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</w:t>
            </w: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>and double-checking for non-critical items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2501DFC" w14:textId="51F9693F" w:rsidR="00E438DC" w:rsidRPr="007E4612" w:rsidRDefault="00E438DC" w:rsidP="00E43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>Validat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ion of</w:t>
            </w: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a random sample of data by a third investigator</w:t>
            </w:r>
          </w:p>
        </w:tc>
        <w:tc>
          <w:tcPr>
            <w:tcW w:w="922" w:type="dxa"/>
            <w:shd w:val="clear" w:color="auto" w:fill="auto"/>
          </w:tcPr>
          <w:p w14:paraId="269AF6BC" w14:textId="6847756B" w:rsidR="00E438DC" w:rsidRPr="007E4612" w:rsidRDefault="00E438DC" w:rsidP="00E43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>Data extraction by reviewers with complementary expertise</w:t>
            </w:r>
          </w:p>
        </w:tc>
        <w:tc>
          <w:tcPr>
            <w:tcW w:w="1139" w:type="dxa"/>
            <w:shd w:val="clear" w:color="auto" w:fill="auto"/>
          </w:tcPr>
          <w:p w14:paraId="21F847E4" w14:textId="18707A6B" w:rsidR="00E438DC" w:rsidRPr="007E4612" w:rsidRDefault="00E438DC" w:rsidP="00E43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>Data extraction by at least one reviewer with expertise in systematic review methods</w:t>
            </w:r>
          </w:p>
        </w:tc>
        <w:tc>
          <w:tcPr>
            <w:tcW w:w="981" w:type="dxa"/>
          </w:tcPr>
          <w:p w14:paraId="1094C5C4" w14:textId="092ADFC6" w:rsidR="00E438DC" w:rsidRPr="00E438DC" w:rsidRDefault="00E438DC" w:rsidP="00E438D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E438DC">
              <w:rPr>
                <w:rFonts w:ascii="Calibri" w:hAnsi="Calibri" w:cs="Calibri"/>
                <w:b/>
                <w:bCs/>
                <w:color w:val="000000"/>
                <w:lang w:val="en-GB"/>
              </w:rPr>
              <w:t>Quantify agreement using a reliability measure such as Cohen's kappa</w:t>
            </w:r>
          </w:p>
        </w:tc>
        <w:tc>
          <w:tcPr>
            <w:tcW w:w="984" w:type="dxa"/>
          </w:tcPr>
          <w:p w14:paraId="76B898CA" w14:textId="25DC91BB" w:rsidR="00E438DC" w:rsidRPr="00E438DC" w:rsidRDefault="00E438DC" w:rsidP="00E438D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E438DC">
              <w:rPr>
                <w:rFonts w:ascii="Calibri" w:hAnsi="Calibri" w:cs="Calibri"/>
                <w:b/>
                <w:bCs/>
                <w:color w:val="000000"/>
                <w:lang w:val="en-GB"/>
              </w:rPr>
              <w:t>If agreement is quantified, do this only for critical items</w:t>
            </w:r>
          </w:p>
        </w:tc>
        <w:tc>
          <w:tcPr>
            <w:tcW w:w="1109" w:type="dxa"/>
          </w:tcPr>
          <w:p w14:paraId="494DE912" w14:textId="56125155" w:rsidR="00E438DC" w:rsidRPr="00590B94" w:rsidRDefault="00E438DC" w:rsidP="00E438D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590B94">
              <w:rPr>
                <w:rFonts w:ascii="Calibri" w:hAnsi="Calibri" w:cs="Calibri"/>
                <w:b/>
                <w:bCs/>
                <w:color w:val="000000"/>
                <w:lang w:val="en-GB"/>
              </w:rPr>
              <w:t>Informally consider reliability of coding throughout the review process</w:t>
            </w:r>
          </w:p>
        </w:tc>
        <w:tc>
          <w:tcPr>
            <w:tcW w:w="1223" w:type="dxa"/>
            <w:shd w:val="clear" w:color="auto" w:fill="auto"/>
          </w:tcPr>
          <w:p w14:paraId="4CEAB524" w14:textId="27B0EBAC" w:rsidR="00E438DC" w:rsidRPr="007E4612" w:rsidRDefault="00E438DC" w:rsidP="00E43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E</w:t>
            </w: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xplicit procedures or rules for resolving disagreements </w:t>
            </w:r>
          </w:p>
        </w:tc>
        <w:tc>
          <w:tcPr>
            <w:tcW w:w="1051" w:type="dxa"/>
            <w:shd w:val="clear" w:color="auto" w:fill="auto"/>
          </w:tcPr>
          <w:p w14:paraId="63341293" w14:textId="403B058B" w:rsidR="00E438DC" w:rsidRPr="007E4612" w:rsidRDefault="00E438DC" w:rsidP="00E43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>Report who was involved in data extraction</w:t>
            </w:r>
          </w:p>
        </w:tc>
        <w:tc>
          <w:tcPr>
            <w:tcW w:w="1120" w:type="dxa"/>
            <w:shd w:val="clear" w:color="auto" w:fill="auto"/>
          </w:tcPr>
          <w:p w14:paraId="5FB96BD7" w14:textId="33508927" w:rsidR="00E438DC" w:rsidRPr="007E4612" w:rsidRDefault="00E438DC" w:rsidP="00E43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E4612">
              <w:rPr>
                <w:rFonts w:ascii="Calibri" w:hAnsi="Calibri" w:cs="Calibri"/>
                <w:b/>
                <w:bCs/>
                <w:color w:val="000000"/>
                <w:lang w:val="en-GB"/>
              </w:rPr>
              <w:t>Document disagreements and how they were resolved</w:t>
            </w:r>
          </w:p>
        </w:tc>
      </w:tr>
      <w:tr w:rsidR="00FB35C6" w:rsidRPr="001B5CA4" w14:paraId="5703C34B" w14:textId="77777777" w:rsidTr="004B66B8">
        <w:trPr>
          <w:trHeight w:val="272"/>
        </w:trPr>
        <w:tc>
          <w:tcPr>
            <w:tcW w:w="1556" w:type="dxa"/>
            <w:shd w:val="clear" w:color="auto" w:fill="auto"/>
          </w:tcPr>
          <w:p w14:paraId="7711456E" w14:textId="2D5007FC" w:rsidR="00FB35C6" w:rsidRPr="001B5CA4" w:rsidRDefault="00FB35C6" w:rsidP="00FB3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JBI</w:t>
            </w:r>
          </w:p>
        </w:tc>
        <w:tc>
          <w:tcPr>
            <w:tcW w:w="967" w:type="dxa"/>
            <w:shd w:val="clear" w:color="auto" w:fill="auto"/>
          </w:tcPr>
          <w:p w14:paraId="6CA18944" w14:textId="29AFDA12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289" w:type="dxa"/>
            <w:shd w:val="clear" w:color="auto" w:fill="auto"/>
          </w:tcPr>
          <w:p w14:paraId="0C1BDCBC" w14:textId="3165CE80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145" w:type="dxa"/>
            <w:shd w:val="clear" w:color="auto" w:fill="auto"/>
          </w:tcPr>
          <w:p w14:paraId="23EFC27C" w14:textId="2665FB48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</w:tcPr>
          <w:p w14:paraId="4004CCA3" w14:textId="1083ABE4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654" w:type="dxa"/>
            <w:shd w:val="clear" w:color="auto" w:fill="auto"/>
          </w:tcPr>
          <w:p w14:paraId="132B6EE5" w14:textId="42068E08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118" w:type="dxa"/>
            <w:gridSpan w:val="2"/>
            <w:shd w:val="clear" w:color="auto" w:fill="auto"/>
          </w:tcPr>
          <w:p w14:paraId="044A0D54" w14:textId="5A712789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139" w:type="dxa"/>
            <w:shd w:val="clear" w:color="auto" w:fill="auto"/>
          </w:tcPr>
          <w:p w14:paraId="27EE0398" w14:textId="567B7CD7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981" w:type="dxa"/>
          </w:tcPr>
          <w:p w14:paraId="112C6FEA" w14:textId="6E192A5F" w:rsidR="00FB35C6" w:rsidRPr="00E438DC" w:rsidRDefault="00FB35C6" w:rsidP="00FB35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</w:tcPr>
          <w:p w14:paraId="4CEA791E" w14:textId="597B6687" w:rsidR="00FB35C6" w:rsidRPr="00E438DC" w:rsidRDefault="00FB35C6" w:rsidP="00FB35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9" w:type="dxa"/>
          </w:tcPr>
          <w:p w14:paraId="27CE7284" w14:textId="6FE258F3" w:rsidR="00FB35C6" w:rsidRPr="00590B94" w:rsidRDefault="00FB35C6" w:rsidP="00FB35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3" w:type="dxa"/>
            <w:shd w:val="clear" w:color="auto" w:fill="auto"/>
          </w:tcPr>
          <w:p w14:paraId="710C9AE8" w14:textId="024017EC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051" w:type="dxa"/>
            <w:shd w:val="clear" w:color="auto" w:fill="auto"/>
          </w:tcPr>
          <w:p w14:paraId="0B9FBB6F" w14:textId="37F662FB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120" w:type="dxa"/>
            <w:shd w:val="clear" w:color="auto" w:fill="auto"/>
          </w:tcPr>
          <w:p w14:paraId="09E63C43" w14:textId="744C8E27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3E01ED" w:rsidRPr="001B5CA4" w14:paraId="26C6A476" w14:textId="77777777" w:rsidTr="004B66B8">
        <w:trPr>
          <w:trHeight w:val="272"/>
        </w:trPr>
        <w:tc>
          <w:tcPr>
            <w:tcW w:w="1556" w:type="dxa"/>
            <w:shd w:val="clear" w:color="auto" w:fill="auto"/>
          </w:tcPr>
          <w:p w14:paraId="2EE6D873" w14:textId="724F2A7B" w:rsidR="003E01ED" w:rsidRPr="001B5CA4" w:rsidRDefault="003E01ED" w:rsidP="003E01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Rs of</w:t>
            </w:r>
            <w:r w:rsidRPr="00AB137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qualitative evidenc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90A709E" w14:textId="2FA9649C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08F4A1E" w14:textId="6BB0EC2D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41B503E" w14:textId="1F9BC57D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E23137" w14:textId="35F416F7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6E86EAE3" w14:textId="7021D14D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48EDF37C" w14:textId="5C67736D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BA2C0F9" w14:textId="07C41191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1" w:type="dxa"/>
            <w:vAlign w:val="center"/>
          </w:tcPr>
          <w:p w14:paraId="5DD203FF" w14:textId="07E2898C" w:rsidR="003E01ED" w:rsidRPr="00E438DC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4" w:type="dxa"/>
            <w:vAlign w:val="center"/>
          </w:tcPr>
          <w:p w14:paraId="5CF02B12" w14:textId="18C3773C" w:rsidR="003E01ED" w:rsidRPr="00E438DC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09" w:type="dxa"/>
            <w:vAlign w:val="center"/>
          </w:tcPr>
          <w:p w14:paraId="04B13ECA" w14:textId="1DC1F531" w:rsidR="003E01ED" w:rsidRPr="00590B94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EC2786B" w14:textId="28097030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5925AB8" w14:textId="0D21BB81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AAF0102" w14:textId="62230413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E01ED" w:rsidRPr="00FB35C6" w14:paraId="5C8C61C7" w14:textId="77777777" w:rsidTr="004B66B8">
        <w:trPr>
          <w:trHeight w:val="272"/>
        </w:trPr>
        <w:tc>
          <w:tcPr>
            <w:tcW w:w="1556" w:type="dxa"/>
            <w:shd w:val="clear" w:color="auto" w:fill="auto"/>
            <w:vAlign w:val="bottom"/>
          </w:tcPr>
          <w:p w14:paraId="3D9E1F87" w14:textId="621DAC04" w:rsidR="003E01ED" w:rsidRPr="001B5CA4" w:rsidRDefault="003E01ED" w:rsidP="003E01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 of text and opinio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62C4765" w14:textId="34E81BB6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BBBE73A" w14:textId="477BF6D3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2A26787" w14:textId="79B8D118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6A5625" w14:textId="423A7AC2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977BACF" w14:textId="588433D3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41466A4C" w14:textId="62C50D34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568A9F2" w14:textId="3C985EC7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1" w:type="dxa"/>
            <w:vAlign w:val="center"/>
          </w:tcPr>
          <w:p w14:paraId="5B4C7590" w14:textId="3C78DECC" w:rsidR="003E01ED" w:rsidRPr="00FB35C6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4" w:type="dxa"/>
            <w:vAlign w:val="center"/>
          </w:tcPr>
          <w:p w14:paraId="1F470E8C" w14:textId="0407FE2C" w:rsidR="003E01ED" w:rsidRPr="00FB35C6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09" w:type="dxa"/>
            <w:vAlign w:val="center"/>
          </w:tcPr>
          <w:p w14:paraId="0405E6A8" w14:textId="41AE8B17" w:rsidR="003E01ED" w:rsidRPr="00FB35C6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716E6DAE" w14:textId="7460404A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472A452" w14:textId="2B8F4C99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D16BE39" w14:textId="337A4AD8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E01ED" w:rsidRPr="00FB35C6" w14:paraId="3702BCAC" w14:textId="77777777" w:rsidTr="004B66B8">
        <w:trPr>
          <w:trHeight w:val="272"/>
        </w:trPr>
        <w:tc>
          <w:tcPr>
            <w:tcW w:w="1556" w:type="dxa"/>
            <w:shd w:val="clear" w:color="auto" w:fill="auto"/>
            <w:vAlign w:val="bottom"/>
          </w:tcPr>
          <w:p w14:paraId="33883412" w14:textId="275CEEB2" w:rsidR="003E01ED" w:rsidRPr="001B5CA4" w:rsidRDefault="003E01ED" w:rsidP="003E01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 of prevalence and incidenc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B427840" w14:textId="601AD888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00BDD56" w14:textId="00F1B7D2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3236D48E" w14:textId="5425A1AB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851AC8" w14:textId="42B807AC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19616AA3" w14:textId="290B1BAA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4944ABFB" w14:textId="2A311BDB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A86A1EF" w14:textId="390664E5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1" w:type="dxa"/>
            <w:vAlign w:val="center"/>
          </w:tcPr>
          <w:p w14:paraId="49FF414A" w14:textId="455971D8" w:rsidR="003E01ED" w:rsidRPr="00FB35C6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4" w:type="dxa"/>
            <w:vAlign w:val="center"/>
          </w:tcPr>
          <w:p w14:paraId="60788A33" w14:textId="13713E58" w:rsidR="003E01ED" w:rsidRPr="00FB35C6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09" w:type="dxa"/>
            <w:vAlign w:val="center"/>
          </w:tcPr>
          <w:p w14:paraId="0B5AA9F6" w14:textId="7A716565" w:rsidR="003E01ED" w:rsidRPr="00FB35C6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036F745" w14:textId="75962252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7B8CEAF" w14:textId="1BAFAC89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7DDE765" w14:textId="3D7ACA47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E01ED" w:rsidRPr="001B5CA4" w14:paraId="517BF246" w14:textId="77777777" w:rsidTr="004B66B8">
        <w:trPr>
          <w:trHeight w:val="272"/>
        </w:trPr>
        <w:tc>
          <w:tcPr>
            <w:tcW w:w="1556" w:type="dxa"/>
            <w:shd w:val="clear" w:color="auto" w:fill="auto"/>
            <w:vAlign w:val="bottom"/>
          </w:tcPr>
          <w:p w14:paraId="4B5B5113" w14:textId="333DE2F4" w:rsidR="003E01ED" w:rsidRPr="001B5CA4" w:rsidRDefault="003E01ED" w:rsidP="003E01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 of economic evidenc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942200B" w14:textId="6B4BD311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8D40D2E" w14:textId="56ED2B49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A0A669F" w14:textId="63A26FF3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0F8B1F" w14:textId="69ADB4B6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B59084B" w14:textId="47FA987D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719FEB87" w14:textId="73B8BC3D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F1B826C" w14:textId="111A5F48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1" w:type="dxa"/>
            <w:vAlign w:val="center"/>
          </w:tcPr>
          <w:p w14:paraId="7D671DC1" w14:textId="3BC60F05" w:rsidR="003E01ED" w:rsidRPr="00E438DC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4" w:type="dxa"/>
            <w:vAlign w:val="center"/>
          </w:tcPr>
          <w:p w14:paraId="77ED81FA" w14:textId="383AFFB2" w:rsidR="003E01ED" w:rsidRPr="00E438DC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09" w:type="dxa"/>
            <w:vAlign w:val="center"/>
          </w:tcPr>
          <w:p w14:paraId="6DA0403D" w14:textId="4A701113" w:rsidR="003E01ED" w:rsidRPr="00590B94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7CD5E12" w14:textId="2AAEDCB6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C9EA065" w14:textId="11560092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C7C23F3" w14:textId="2B609B56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E01ED" w:rsidRPr="00FB35C6" w14:paraId="6D980BB6" w14:textId="77777777" w:rsidTr="004B66B8">
        <w:trPr>
          <w:trHeight w:val="272"/>
        </w:trPr>
        <w:tc>
          <w:tcPr>
            <w:tcW w:w="1556" w:type="dxa"/>
            <w:shd w:val="clear" w:color="auto" w:fill="auto"/>
            <w:vAlign w:val="bottom"/>
          </w:tcPr>
          <w:p w14:paraId="660D4E0A" w14:textId="68387EA2" w:rsidR="003E01ED" w:rsidRPr="001B5CA4" w:rsidRDefault="003E01ED" w:rsidP="003E01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 of etiology and risk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777BE3C" w14:textId="484BF5B2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7C9CD27" w14:textId="251D87CE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53D02456" w14:textId="78EFB104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0EE8E8" w14:textId="1E66D5B9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1E09FB2D" w14:textId="6A21EA01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7FF5C097" w14:textId="321B135D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1EA597E" w14:textId="53C298F2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1" w:type="dxa"/>
            <w:vAlign w:val="center"/>
          </w:tcPr>
          <w:p w14:paraId="6677FB55" w14:textId="6B7264A9" w:rsidR="003E01ED" w:rsidRPr="00FB35C6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4" w:type="dxa"/>
            <w:vAlign w:val="center"/>
          </w:tcPr>
          <w:p w14:paraId="23F1CD70" w14:textId="1E8CA50D" w:rsidR="003E01ED" w:rsidRPr="00FB35C6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09" w:type="dxa"/>
            <w:vAlign w:val="center"/>
          </w:tcPr>
          <w:p w14:paraId="0E630833" w14:textId="14A4AEBB" w:rsidR="003E01ED" w:rsidRPr="00FB35C6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083E3D16" w14:textId="3433F1DB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6BA1D14" w14:textId="47D24091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CFA68EC" w14:textId="6803C4A1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E01ED" w:rsidRPr="001B5CA4" w14:paraId="1C4D2A62" w14:textId="77777777" w:rsidTr="004B66B8">
        <w:trPr>
          <w:trHeight w:val="272"/>
        </w:trPr>
        <w:tc>
          <w:tcPr>
            <w:tcW w:w="1556" w:type="dxa"/>
            <w:shd w:val="clear" w:color="auto" w:fill="auto"/>
            <w:vAlign w:val="bottom"/>
          </w:tcPr>
          <w:p w14:paraId="0F9A36D8" w14:textId="5A5EFE71" w:rsidR="003E01ED" w:rsidRPr="001B5CA4" w:rsidRDefault="003E01ED" w:rsidP="003E01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AB137D">
              <w:rPr>
                <w:rFonts w:ascii="Calibri" w:hAnsi="Calibri" w:cs="Calibri"/>
                <w:color w:val="000000"/>
              </w:rPr>
              <w:t xml:space="preserve">Mixed methods </w:t>
            </w: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A36A71B" w14:textId="0CCFE898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DB577DA" w14:textId="1F1ACC96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5C38CCA" w14:textId="62276743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FCC367" w14:textId="1CB16E34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0E10BBA" w14:textId="5DDD73D7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448BB915" w14:textId="13B1ECBB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F4844A7" w14:textId="2BD36B72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1" w:type="dxa"/>
            <w:vAlign w:val="center"/>
          </w:tcPr>
          <w:p w14:paraId="527E9555" w14:textId="68CDC004" w:rsidR="003E01ED" w:rsidRPr="00E438DC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84" w:type="dxa"/>
            <w:vAlign w:val="center"/>
          </w:tcPr>
          <w:p w14:paraId="5D33AF79" w14:textId="384C3DDC" w:rsidR="003E01ED" w:rsidRPr="00E438DC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09" w:type="dxa"/>
            <w:vAlign w:val="center"/>
          </w:tcPr>
          <w:p w14:paraId="22DFADBE" w14:textId="5FEDE3AE" w:rsidR="003E01ED" w:rsidRPr="00590B94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7A19245E" w14:textId="739B390A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1951BE4" w14:textId="24E82BB2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05BC97A" w14:textId="79E11743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E01ED" w:rsidRPr="001B5CA4" w14:paraId="73BD239B" w14:textId="77777777" w:rsidTr="004B66B8">
        <w:trPr>
          <w:trHeight w:val="272"/>
        </w:trPr>
        <w:tc>
          <w:tcPr>
            <w:tcW w:w="1556" w:type="dxa"/>
            <w:shd w:val="clear" w:color="auto" w:fill="auto"/>
            <w:vAlign w:val="bottom"/>
          </w:tcPr>
          <w:p w14:paraId="5EDF6D53" w14:textId="09541CFB" w:rsidR="003E01ED" w:rsidRPr="001B5CA4" w:rsidRDefault="003E01ED" w:rsidP="003E01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AB137D">
              <w:rPr>
                <w:rFonts w:ascii="Calibri" w:hAnsi="Calibri" w:cs="Calibri"/>
                <w:color w:val="000000"/>
                <w:lang w:val="en-GB"/>
              </w:rPr>
              <w:t xml:space="preserve">Diagnostic test accuracy </w:t>
            </w:r>
            <w:r>
              <w:rPr>
                <w:rFonts w:ascii="Calibri" w:hAnsi="Calibri" w:cs="Calibri"/>
                <w:color w:val="000000"/>
                <w:lang w:val="en-GB"/>
              </w:rPr>
              <w:t>SRs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C71E624" w14:textId="44448458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896B683" w14:textId="139600A8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8E4ABB6" w14:textId="7CA3FAF4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9C4328" w14:textId="39DF5F3F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10C90770" w14:textId="4955D06C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0B2F061E" w14:textId="7C29A595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60A69BE" w14:textId="64C249FA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1" w:type="dxa"/>
            <w:vAlign w:val="center"/>
          </w:tcPr>
          <w:p w14:paraId="78876461" w14:textId="0C9CD79C" w:rsidR="003E01ED" w:rsidRPr="00E438DC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4" w:type="dxa"/>
            <w:vAlign w:val="center"/>
          </w:tcPr>
          <w:p w14:paraId="7D22CC94" w14:textId="780842B3" w:rsidR="003E01ED" w:rsidRPr="00E438DC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09" w:type="dxa"/>
            <w:vAlign w:val="center"/>
          </w:tcPr>
          <w:p w14:paraId="3B0F46F9" w14:textId="6FF3D4B8" w:rsidR="003E01ED" w:rsidRPr="00590B94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4228603" w14:textId="4B46701B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B7C0CD6" w14:textId="6847A4EE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1054F39" w14:textId="1F8F3899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E01ED" w:rsidRPr="001B5CA4" w14:paraId="4890F070" w14:textId="77777777" w:rsidTr="004B66B8">
        <w:trPr>
          <w:trHeight w:val="272"/>
        </w:trPr>
        <w:tc>
          <w:tcPr>
            <w:tcW w:w="1556" w:type="dxa"/>
            <w:shd w:val="clear" w:color="auto" w:fill="auto"/>
            <w:vAlign w:val="bottom"/>
          </w:tcPr>
          <w:p w14:paraId="2D18FBE0" w14:textId="7AE87A2F" w:rsidR="003E01ED" w:rsidRPr="001B5CA4" w:rsidRDefault="003E01ED" w:rsidP="003E01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AB137D">
              <w:rPr>
                <w:rFonts w:ascii="Calibri" w:hAnsi="Calibri" w:cs="Calibri"/>
                <w:color w:val="000000"/>
              </w:rPr>
              <w:t>Umbrella reviews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28387B5" w14:textId="7834953F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AFA0198" w14:textId="144E7C37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41C1210" w14:textId="21FFF3DE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EDD4BE" w14:textId="733B53BA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76074A32" w14:textId="4607FCBB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10B663D1" w14:textId="3B777D02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02001F2" w14:textId="72037EDB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1" w:type="dxa"/>
            <w:vAlign w:val="center"/>
          </w:tcPr>
          <w:p w14:paraId="26F78386" w14:textId="0B267C31" w:rsidR="003E01ED" w:rsidRPr="00E438DC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4" w:type="dxa"/>
            <w:vAlign w:val="center"/>
          </w:tcPr>
          <w:p w14:paraId="007D60A8" w14:textId="5E77152D" w:rsidR="003E01ED" w:rsidRPr="00E438DC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09" w:type="dxa"/>
            <w:vAlign w:val="center"/>
          </w:tcPr>
          <w:p w14:paraId="64F1D09D" w14:textId="19745417" w:rsidR="003E01ED" w:rsidRPr="00590B94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BDD1119" w14:textId="547AFBE7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AE5A6E6" w14:textId="0D1EC136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740B5F3" w14:textId="6FE6E47E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3E01ED" w:rsidRPr="001B5CA4" w14:paraId="6FD744B7" w14:textId="77777777" w:rsidTr="004B66B8">
        <w:trPr>
          <w:trHeight w:val="272"/>
        </w:trPr>
        <w:tc>
          <w:tcPr>
            <w:tcW w:w="1556" w:type="dxa"/>
            <w:shd w:val="clear" w:color="auto" w:fill="auto"/>
            <w:vAlign w:val="bottom"/>
          </w:tcPr>
          <w:p w14:paraId="5BFECABA" w14:textId="43A45556" w:rsidR="003E01ED" w:rsidRPr="001B5CA4" w:rsidRDefault="003E01ED" w:rsidP="003E01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AB137D">
              <w:rPr>
                <w:rFonts w:ascii="Calibri" w:hAnsi="Calibri" w:cs="Calibri"/>
                <w:color w:val="000000"/>
              </w:rPr>
              <w:t>Scoping reviews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8B4284C" w14:textId="1ECAA9AF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27AC693" w14:textId="5FDC624F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B20BC83" w14:textId="24B45255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CAF88" w14:textId="34C7545B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7016A1E3" w14:textId="5DFBF9DA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2F4D6520" w14:textId="26AD1563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72D3725" w14:textId="591A2DBC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1" w:type="dxa"/>
            <w:vAlign w:val="center"/>
          </w:tcPr>
          <w:p w14:paraId="2CA95AF6" w14:textId="5C597D08" w:rsidR="003E01ED" w:rsidRPr="00E438DC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4" w:type="dxa"/>
            <w:vAlign w:val="center"/>
          </w:tcPr>
          <w:p w14:paraId="78136502" w14:textId="701E7FC8" w:rsidR="003E01ED" w:rsidRPr="00E438DC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09" w:type="dxa"/>
            <w:vAlign w:val="center"/>
          </w:tcPr>
          <w:p w14:paraId="1B16EF2C" w14:textId="5D1920BA" w:rsidR="003E01ED" w:rsidRPr="00590B94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9E21EC2" w14:textId="07D8B89A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2C2E605" w14:textId="202EA51E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9FF3D16" w14:textId="38813A14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FB35C6" w:rsidRPr="001B5CA4" w14:paraId="352EF2B8" w14:textId="77777777" w:rsidTr="004B66B8">
        <w:trPr>
          <w:trHeight w:val="272"/>
        </w:trPr>
        <w:tc>
          <w:tcPr>
            <w:tcW w:w="1556" w:type="dxa"/>
            <w:shd w:val="clear" w:color="auto" w:fill="auto"/>
            <w:vAlign w:val="bottom"/>
          </w:tcPr>
          <w:p w14:paraId="6834B323" w14:textId="126A8C40" w:rsidR="00FB35C6" w:rsidRPr="001B5CA4" w:rsidRDefault="00FB35C6" w:rsidP="00FB3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HTA agencies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48C92C4B" w14:textId="3EC70661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289" w:type="dxa"/>
            <w:shd w:val="clear" w:color="auto" w:fill="auto"/>
            <w:vAlign w:val="bottom"/>
          </w:tcPr>
          <w:p w14:paraId="68B50645" w14:textId="6A61A36A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145" w:type="dxa"/>
            <w:shd w:val="clear" w:color="auto" w:fill="auto"/>
            <w:vAlign w:val="bottom"/>
          </w:tcPr>
          <w:p w14:paraId="03BE7AC8" w14:textId="4DD4738C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D790BD8" w14:textId="4E87E120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654" w:type="dxa"/>
            <w:shd w:val="clear" w:color="auto" w:fill="auto"/>
            <w:vAlign w:val="bottom"/>
          </w:tcPr>
          <w:p w14:paraId="67C8385B" w14:textId="56672874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118" w:type="dxa"/>
            <w:gridSpan w:val="2"/>
            <w:shd w:val="clear" w:color="auto" w:fill="auto"/>
            <w:vAlign w:val="bottom"/>
          </w:tcPr>
          <w:p w14:paraId="0726E190" w14:textId="29DE7625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79A8175E" w14:textId="7622A345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981" w:type="dxa"/>
            <w:vAlign w:val="bottom"/>
          </w:tcPr>
          <w:p w14:paraId="40956AFB" w14:textId="40682365" w:rsidR="00FB35C6" w:rsidRPr="00E438DC" w:rsidRDefault="00FB35C6" w:rsidP="00FB35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vAlign w:val="bottom"/>
          </w:tcPr>
          <w:p w14:paraId="3F360683" w14:textId="68F95614" w:rsidR="00FB35C6" w:rsidRPr="00E438DC" w:rsidRDefault="00FB35C6" w:rsidP="00FB35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9" w:type="dxa"/>
            <w:vAlign w:val="bottom"/>
          </w:tcPr>
          <w:p w14:paraId="16A49593" w14:textId="6C969C5C" w:rsidR="00FB35C6" w:rsidRPr="00590B94" w:rsidRDefault="00FB35C6" w:rsidP="00FB35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14:paraId="430AF4E7" w14:textId="046D34FE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16622D38" w14:textId="6B17A04A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14:paraId="4F6D7504" w14:textId="0FDB4CA2" w:rsidR="00FB35C6" w:rsidRPr="005463C9" w:rsidRDefault="00FB35C6" w:rsidP="00FB3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3E01ED" w:rsidRPr="00FB35C6" w14:paraId="2BF0730A" w14:textId="77777777" w:rsidTr="004B66B8">
        <w:trPr>
          <w:trHeight w:val="261"/>
        </w:trPr>
        <w:tc>
          <w:tcPr>
            <w:tcW w:w="1556" w:type="dxa"/>
            <w:shd w:val="clear" w:color="auto" w:fill="auto"/>
          </w:tcPr>
          <w:p w14:paraId="4668047D" w14:textId="1C933C15" w:rsidR="003E01ED" w:rsidRDefault="003E01ED" w:rsidP="003E01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HIQA </w:t>
            </w:r>
            <w:r w:rsidRPr="00AB137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Guidelines for the Retrieval and </w:t>
            </w:r>
            <w:r w:rsidRPr="00AB137D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Interpretation of Economic Evaluations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F810CFF" w14:textId="13AA8EDE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+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4DC6775" w14:textId="1E8A4E50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679BEA9" w14:textId="66ED9C37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9413FE" w14:textId="448ED25B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56CFAC66" w14:textId="3628C7DF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18" w:type="dxa"/>
            <w:gridSpan w:val="2"/>
            <w:shd w:val="clear" w:color="auto" w:fill="auto"/>
            <w:vAlign w:val="center"/>
          </w:tcPr>
          <w:p w14:paraId="78159693" w14:textId="5588958B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F3E7737" w14:textId="73DDE609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81" w:type="dxa"/>
            <w:vAlign w:val="center"/>
          </w:tcPr>
          <w:p w14:paraId="3013E2F1" w14:textId="22CEE0BB" w:rsidR="003E01ED" w:rsidRPr="00FB35C6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84" w:type="dxa"/>
            <w:vAlign w:val="center"/>
          </w:tcPr>
          <w:p w14:paraId="4C35E356" w14:textId="75902A57" w:rsidR="003E01ED" w:rsidRPr="00FB35C6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09" w:type="dxa"/>
            <w:vAlign w:val="center"/>
          </w:tcPr>
          <w:p w14:paraId="060249DF" w14:textId="36B54597" w:rsidR="003E01ED" w:rsidRPr="00FB35C6" w:rsidRDefault="003E01ED" w:rsidP="003E01E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A7075E3" w14:textId="633B809A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7675783" w14:textId="7CC19079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2951275" w14:textId="28D06DD1" w:rsidR="003E01ED" w:rsidRPr="005463C9" w:rsidRDefault="003E01ED" w:rsidP="003E0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</w:tbl>
    <w:p w14:paraId="0BC992A8" w14:textId="3BF286EF" w:rsidR="00576F11" w:rsidRPr="001B5CA4" w:rsidRDefault="00FB35C6">
      <w:pPr>
        <w:rPr>
          <w:lang w:val="en-GB"/>
        </w:rPr>
      </w:pPr>
      <w:r>
        <w:rPr>
          <w:lang w:val="en-GB"/>
        </w:rPr>
        <w:t xml:space="preserve">Legend: </w:t>
      </w:r>
      <w:r>
        <w:rPr>
          <w:rFonts w:cstheme="minorHAnsi"/>
          <w:lang w:val="en-GB"/>
        </w:rPr>
        <w:t>+</w:t>
      </w:r>
      <w:r>
        <w:rPr>
          <w:lang w:val="en-GB"/>
        </w:rPr>
        <w:t xml:space="preserve"> = recommended; / = not mentioned; SRs = systematic reviews; JBI: Joanna Briggs Institute; HTA: Health Technology Assessment</w:t>
      </w:r>
    </w:p>
    <w:sectPr w:rsidR="00576F11" w:rsidRPr="001B5CA4" w:rsidSect="006560A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A4"/>
    <w:rsid w:val="00023E5E"/>
    <w:rsid w:val="000A4429"/>
    <w:rsid w:val="000F5D8E"/>
    <w:rsid w:val="001041C2"/>
    <w:rsid w:val="001B5CA4"/>
    <w:rsid w:val="002657A7"/>
    <w:rsid w:val="002A768D"/>
    <w:rsid w:val="002C4171"/>
    <w:rsid w:val="00307B1B"/>
    <w:rsid w:val="0036144A"/>
    <w:rsid w:val="00363C4B"/>
    <w:rsid w:val="003E01ED"/>
    <w:rsid w:val="00463DA3"/>
    <w:rsid w:val="00474050"/>
    <w:rsid w:val="004B66B8"/>
    <w:rsid w:val="004C4F9D"/>
    <w:rsid w:val="005443CC"/>
    <w:rsid w:val="005463C9"/>
    <w:rsid w:val="00576F11"/>
    <w:rsid w:val="00582F90"/>
    <w:rsid w:val="00590B94"/>
    <w:rsid w:val="005A2A7D"/>
    <w:rsid w:val="006560A7"/>
    <w:rsid w:val="007E0D65"/>
    <w:rsid w:val="007E4612"/>
    <w:rsid w:val="008F5E80"/>
    <w:rsid w:val="00946745"/>
    <w:rsid w:val="00957CD4"/>
    <w:rsid w:val="00A96A36"/>
    <w:rsid w:val="00AB137D"/>
    <w:rsid w:val="00AB1B6C"/>
    <w:rsid w:val="00B811C7"/>
    <w:rsid w:val="00BB565A"/>
    <w:rsid w:val="00BC12B3"/>
    <w:rsid w:val="00BD5CAF"/>
    <w:rsid w:val="00C014A6"/>
    <w:rsid w:val="00C65764"/>
    <w:rsid w:val="00CA349D"/>
    <w:rsid w:val="00D5065D"/>
    <w:rsid w:val="00E438DC"/>
    <w:rsid w:val="00F455AA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061CD"/>
  <w15:chartTrackingRefBased/>
  <w15:docId w15:val="{8DEAE602-8294-47E5-8A99-A4292BD2A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5C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5CA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014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14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14A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14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14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4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4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Büchter</dc:creator>
  <cp:keywords/>
  <dc:description/>
  <cp:lastModifiedBy>Roland Büchter</cp:lastModifiedBy>
  <cp:revision>35</cp:revision>
  <dcterms:created xsi:type="dcterms:W3CDTF">2020-05-18T19:48:00Z</dcterms:created>
  <dcterms:modified xsi:type="dcterms:W3CDTF">2020-06-03T18:15:00Z</dcterms:modified>
</cp:coreProperties>
</file>